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306CC" w:rsidRPr="002D5EF9" w:rsidRDefault="003C752B" w:rsidP="002D5EF9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Material</w:t>
      </w:r>
      <w:r w:rsidR="00317F56">
        <w:rPr>
          <w:rFonts w:ascii="Times New Roman" w:hAnsi="Times New Roman" w:cs="Times New Roman"/>
          <w:b/>
          <w:sz w:val="24"/>
          <w:szCs w:val="24"/>
        </w:rPr>
        <w:t>: Table S3</w:t>
      </w:r>
      <w:r w:rsidR="002D5EF9" w:rsidRPr="002D5EF9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2D5EF9">
        <w:rPr>
          <w:rFonts w:ascii="Times New Roman" w:hAnsi="Times New Roman" w:cs="Times New Roman"/>
          <w:b/>
          <w:sz w:val="24"/>
          <w:szCs w:val="24"/>
        </w:rPr>
        <w:t xml:space="preserve">Summary of incidence score of </w:t>
      </w:r>
      <w:proofErr w:type="spellStart"/>
      <w:r w:rsidR="002D5EF9">
        <w:rPr>
          <w:rFonts w:ascii="Times New Roman" w:hAnsi="Times New Roman" w:cs="Times New Roman"/>
          <w:b/>
          <w:sz w:val="24"/>
          <w:szCs w:val="24"/>
        </w:rPr>
        <w:t>F</w:t>
      </w:r>
      <w:r w:rsidR="002D5EF9" w:rsidRPr="002D5EF9">
        <w:rPr>
          <w:rFonts w:ascii="Times New Roman" w:hAnsi="Times New Roman" w:cs="Times New Roman"/>
          <w:b/>
          <w:sz w:val="24"/>
          <w:szCs w:val="24"/>
        </w:rPr>
        <w:t>usarium</w:t>
      </w:r>
      <w:proofErr w:type="spellEnd"/>
      <w:r w:rsidR="002D5EF9" w:rsidRPr="002D5EF9">
        <w:rPr>
          <w:rFonts w:ascii="Times New Roman" w:hAnsi="Times New Roman" w:cs="Times New Roman"/>
          <w:b/>
          <w:sz w:val="24"/>
          <w:szCs w:val="24"/>
        </w:rPr>
        <w:t xml:space="preserve"> wi</w:t>
      </w:r>
      <w:r w:rsidR="002848D7">
        <w:rPr>
          <w:rFonts w:ascii="Times New Roman" w:hAnsi="Times New Roman" w:cs="Times New Roman"/>
          <w:b/>
          <w:sz w:val="24"/>
          <w:szCs w:val="24"/>
        </w:rPr>
        <w:t>lt disease of oil palm genotypes</w:t>
      </w:r>
    </w:p>
    <w:p w:rsidR="00D306CC" w:rsidRDefault="00D306CC" w:rsidP="00D306CC">
      <w:pPr>
        <w:rPr>
          <w:rFonts w:ascii="Times New Roman" w:hAnsi="Times New Roman" w:cs="Times New Roman"/>
          <w:b/>
          <w:sz w:val="24"/>
          <w:szCs w:val="24"/>
        </w:rPr>
      </w:pPr>
    </w:p>
    <w:p w:rsidR="00D306CC" w:rsidRPr="00D306CC" w:rsidRDefault="002848D7" w:rsidP="00D306CC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TRAIN</w:t>
      </w:r>
      <w:r w:rsidR="00D306CC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(</w:t>
      </w:r>
      <w:r w:rsidR="00D306CC"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63"/>
        <w:gridCol w:w="456"/>
        <w:gridCol w:w="533"/>
        <w:gridCol w:w="750"/>
        <w:gridCol w:w="543"/>
        <w:gridCol w:w="323"/>
        <w:gridCol w:w="456"/>
        <w:gridCol w:w="534"/>
        <w:gridCol w:w="750"/>
        <w:gridCol w:w="543"/>
        <w:gridCol w:w="323"/>
        <w:gridCol w:w="456"/>
        <w:gridCol w:w="534"/>
        <w:gridCol w:w="750"/>
        <w:gridCol w:w="543"/>
      </w:tblGrid>
      <w:tr w:rsidR="00D306CC" w:rsidTr="00310B5D">
        <w:tc>
          <w:tcPr>
            <w:tcW w:w="1763" w:type="dxa"/>
            <w:vMerge w:val="restart"/>
          </w:tcPr>
          <w:p w:rsidR="00D306CC" w:rsidRPr="00336A16" w:rsidRDefault="002848D7" w:rsidP="00310B5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GENOTYPES</w:t>
            </w:r>
          </w:p>
        </w:tc>
        <w:tc>
          <w:tcPr>
            <w:tcW w:w="2280" w:type="dxa"/>
            <w:gridSpan w:val="4"/>
          </w:tcPr>
          <w:p w:rsidR="00D306CC" w:rsidRPr="00336A16" w:rsidRDefault="00D306CC" w:rsidP="00310B5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BLOCK 1</w:t>
            </w:r>
          </w:p>
        </w:tc>
        <w:tc>
          <w:tcPr>
            <w:tcW w:w="323" w:type="dxa"/>
            <w:vMerge w:val="restart"/>
          </w:tcPr>
          <w:p w:rsidR="00D306CC" w:rsidRDefault="00D306CC" w:rsidP="00310B5D">
            <w:pPr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</w:p>
        </w:tc>
        <w:tc>
          <w:tcPr>
            <w:tcW w:w="2282" w:type="dxa"/>
            <w:gridSpan w:val="4"/>
          </w:tcPr>
          <w:p w:rsidR="00D306CC" w:rsidRPr="00336A16" w:rsidRDefault="00D306CC" w:rsidP="00310B5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BLOCK 2</w:t>
            </w:r>
          </w:p>
        </w:tc>
        <w:tc>
          <w:tcPr>
            <w:tcW w:w="323" w:type="dxa"/>
            <w:vMerge w:val="restart"/>
          </w:tcPr>
          <w:p w:rsidR="00D306CC" w:rsidRDefault="00D306CC" w:rsidP="00310B5D">
            <w:pPr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</w:p>
        </w:tc>
        <w:tc>
          <w:tcPr>
            <w:tcW w:w="2282" w:type="dxa"/>
            <w:gridSpan w:val="4"/>
          </w:tcPr>
          <w:p w:rsidR="00D306CC" w:rsidRPr="00336A16" w:rsidRDefault="00D306CC" w:rsidP="00310B5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BLOCK 3</w:t>
            </w:r>
          </w:p>
        </w:tc>
      </w:tr>
      <w:tr w:rsidR="00D306CC" w:rsidTr="00310B5D">
        <w:tc>
          <w:tcPr>
            <w:tcW w:w="1763" w:type="dxa"/>
            <w:vMerge/>
          </w:tcPr>
          <w:p w:rsidR="00D306CC" w:rsidRDefault="00D306CC" w:rsidP="00310B5D">
            <w:pPr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</w:p>
        </w:tc>
        <w:tc>
          <w:tcPr>
            <w:tcW w:w="454" w:type="dxa"/>
          </w:tcPr>
          <w:p w:rsidR="00D306CC" w:rsidRPr="00336A16" w:rsidRDefault="00D306CC" w:rsidP="00310B5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</w:t>
            </w:r>
          </w:p>
        </w:tc>
        <w:tc>
          <w:tcPr>
            <w:tcW w:w="533" w:type="dxa"/>
          </w:tcPr>
          <w:p w:rsidR="00D306CC" w:rsidRPr="00336A16" w:rsidRDefault="00D306CC" w:rsidP="00310B5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LS</w:t>
            </w:r>
          </w:p>
        </w:tc>
        <w:tc>
          <w:tcPr>
            <w:tcW w:w="750" w:type="dxa"/>
          </w:tcPr>
          <w:p w:rsidR="00D306CC" w:rsidRPr="00336A16" w:rsidRDefault="00D306CC" w:rsidP="00310B5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L&amp;R</w:t>
            </w:r>
          </w:p>
        </w:tc>
        <w:tc>
          <w:tcPr>
            <w:tcW w:w="543" w:type="dxa"/>
          </w:tcPr>
          <w:p w:rsidR="00D306CC" w:rsidRPr="00336A16" w:rsidRDefault="00D306CC" w:rsidP="00310B5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6A16">
              <w:rPr>
                <w:rFonts w:ascii="Times New Roman" w:hAnsi="Times New Roman" w:cs="Times New Roman"/>
                <w:b/>
                <w:sz w:val="24"/>
                <w:szCs w:val="24"/>
              </w:rPr>
              <w:t>RS</w:t>
            </w:r>
          </w:p>
        </w:tc>
        <w:tc>
          <w:tcPr>
            <w:tcW w:w="323" w:type="dxa"/>
            <w:vMerge/>
          </w:tcPr>
          <w:p w:rsidR="00D306CC" w:rsidRDefault="00D306CC" w:rsidP="00310B5D">
            <w:pPr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</w:p>
        </w:tc>
        <w:tc>
          <w:tcPr>
            <w:tcW w:w="455" w:type="dxa"/>
          </w:tcPr>
          <w:p w:rsidR="00D306CC" w:rsidRPr="00336A16" w:rsidRDefault="00D306CC" w:rsidP="00310B5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</w:t>
            </w:r>
          </w:p>
        </w:tc>
        <w:tc>
          <w:tcPr>
            <w:tcW w:w="534" w:type="dxa"/>
          </w:tcPr>
          <w:p w:rsidR="00D306CC" w:rsidRPr="00336A16" w:rsidRDefault="00D306CC" w:rsidP="00310B5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LS</w:t>
            </w:r>
          </w:p>
        </w:tc>
        <w:tc>
          <w:tcPr>
            <w:tcW w:w="750" w:type="dxa"/>
          </w:tcPr>
          <w:p w:rsidR="00D306CC" w:rsidRPr="00336A16" w:rsidRDefault="00D306CC" w:rsidP="00310B5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L&amp;R</w:t>
            </w:r>
          </w:p>
        </w:tc>
        <w:tc>
          <w:tcPr>
            <w:tcW w:w="543" w:type="dxa"/>
          </w:tcPr>
          <w:p w:rsidR="00D306CC" w:rsidRPr="00336A16" w:rsidRDefault="00D306CC" w:rsidP="00310B5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RS</w:t>
            </w:r>
          </w:p>
        </w:tc>
        <w:tc>
          <w:tcPr>
            <w:tcW w:w="323" w:type="dxa"/>
            <w:vMerge/>
          </w:tcPr>
          <w:p w:rsidR="00D306CC" w:rsidRDefault="00D306CC" w:rsidP="00310B5D">
            <w:pPr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</w:p>
        </w:tc>
        <w:tc>
          <w:tcPr>
            <w:tcW w:w="455" w:type="dxa"/>
          </w:tcPr>
          <w:p w:rsidR="00D306CC" w:rsidRPr="00336A16" w:rsidRDefault="00D306CC" w:rsidP="00310B5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</w:t>
            </w:r>
          </w:p>
        </w:tc>
        <w:tc>
          <w:tcPr>
            <w:tcW w:w="534" w:type="dxa"/>
          </w:tcPr>
          <w:p w:rsidR="00D306CC" w:rsidRPr="00336A16" w:rsidRDefault="00D306CC" w:rsidP="00310B5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LS</w:t>
            </w:r>
          </w:p>
        </w:tc>
        <w:tc>
          <w:tcPr>
            <w:tcW w:w="750" w:type="dxa"/>
          </w:tcPr>
          <w:p w:rsidR="00D306CC" w:rsidRPr="00336A16" w:rsidRDefault="00D306CC" w:rsidP="00310B5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L&amp;R</w:t>
            </w:r>
          </w:p>
        </w:tc>
        <w:tc>
          <w:tcPr>
            <w:tcW w:w="543" w:type="dxa"/>
          </w:tcPr>
          <w:p w:rsidR="00D306CC" w:rsidRPr="00336A16" w:rsidRDefault="00D306CC" w:rsidP="00310B5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RS</w:t>
            </w:r>
          </w:p>
        </w:tc>
      </w:tr>
      <w:tr w:rsidR="00D306CC" w:rsidTr="00310B5D">
        <w:tc>
          <w:tcPr>
            <w:tcW w:w="1763" w:type="dxa"/>
          </w:tcPr>
          <w:p w:rsidR="00D306CC" w:rsidRPr="00336A16" w:rsidRDefault="00D306CC" w:rsidP="00310B5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454" w:type="dxa"/>
          </w:tcPr>
          <w:p w:rsidR="00D306CC" w:rsidRPr="00DF2B87" w:rsidRDefault="00D306CC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B8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33" w:type="dxa"/>
          </w:tcPr>
          <w:p w:rsidR="00D306CC" w:rsidRPr="00DF2B87" w:rsidRDefault="00D306CC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B8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0" w:type="dxa"/>
          </w:tcPr>
          <w:p w:rsidR="00D306CC" w:rsidRPr="00DF2B87" w:rsidRDefault="00D306CC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B8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43" w:type="dxa"/>
          </w:tcPr>
          <w:p w:rsidR="00D306CC" w:rsidRPr="00DF2B87" w:rsidRDefault="00D306CC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B8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23" w:type="dxa"/>
            <w:vMerge/>
          </w:tcPr>
          <w:p w:rsidR="00D306CC" w:rsidRPr="00DF2B87" w:rsidRDefault="00D306CC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5" w:type="dxa"/>
          </w:tcPr>
          <w:p w:rsidR="00D306CC" w:rsidRPr="00DF2B87" w:rsidRDefault="00D306CC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B8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534" w:type="dxa"/>
          </w:tcPr>
          <w:p w:rsidR="00D306CC" w:rsidRPr="00DF2B87" w:rsidRDefault="00D306CC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B8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0" w:type="dxa"/>
          </w:tcPr>
          <w:p w:rsidR="00D306CC" w:rsidRPr="00DF2B87" w:rsidRDefault="00D306CC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B8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43" w:type="dxa"/>
          </w:tcPr>
          <w:p w:rsidR="00D306CC" w:rsidRPr="00DF2B87" w:rsidRDefault="00D306CC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B8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23" w:type="dxa"/>
            <w:vMerge/>
          </w:tcPr>
          <w:p w:rsidR="00D306CC" w:rsidRPr="00DF2B87" w:rsidRDefault="00D306CC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5" w:type="dxa"/>
          </w:tcPr>
          <w:p w:rsidR="00D306CC" w:rsidRPr="00DF2B87" w:rsidRDefault="00D306CC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B8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534" w:type="dxa"/>
          </w:tcPr>
          <w:p w:rsidR="00D306CC" w:rsidRPr="00DF2B87" w:rsidRDefault="00D306CC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B8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0" w:type="dxa"/>
          </w:tcPr>
          <w:p w:rsidR="00D306CC" w:rsidRPr="00DF2B87" w:rsidRDefault="00D306CC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B8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43" w:type="dxa"/>
          </w:tcPr>
          <w:p w:rsidR="00D306CC" w:rsidRPr="00DF2B87" w:rsidRDefault="00D306CC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B8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306CC" w:rsidTr="00310B5D">
        <w:tc>
          <w:tcPr>
            <w:tcW w:w="1763" w:type="dxa"/>
          </w:tcPr>
          <w:p w:rsidR="00D306CC" w:rsidRPr="00336A16" w:rsidRDefault="00D306CC" w:rsidP="00310B5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454" w:type="dxa"/>
          </w:tcPr>
          <w:p w:rsidR="00D306CC" w:rsidRPr="00DF2B87" w:rsidRDefault="00D306CC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B8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533" w:type="dxa"/>
          </w:tcPr>
          <w:p w:rsidR="00D306CC" w:rsidRPr="00DF2B87" w:rsidRDefault="00D306CC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B8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0" w:type="dxa"/>
          </w:tcPr>
          <w:p w:rsidR="00D306CC" w:rsidRPr="00DF2B87" w:rsidRDefault="00D306CC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B8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43" w:type="dxa"/>
          </w:tcPr>
          <w:p w:rsidR="00D306CC" w:rsidRPr="00DF2B87" w:rsidRDefault="00D306CC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B8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23" w:type="dxa"/>
            <w:vMerge/>
          </w:tcPr>
          <w:p w:rsidR="00D306CC" w:rsidRPr="00DF2B87" w:rsidRDefault="00D306CC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5" w:type="dxa"/>
          </w:tcPr>
          <w:p w:rsidR="00D306CC" w:rsidRPr="00DF2B87" w:rsidRDefault="00D306CC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B8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534" w:type="dxa"/>
          </w:tcPr>
          <w:p w:rsidR="00D306CC" w:rsidRPr="00DF2B87" w:rsidRDefault="00D306CC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B8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0" w:type="dxa"/>
          </w:tcPr>
          <w:p w:rsidR="00D306CC" w:rsidRPr="00DF2B87" w:rsidRDefault="00D306CC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B8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43" w:type="dxa"/>
          </w:tcPr>
          <w:p w:rsidR="00D306CC" w:rsidRPr="00DF2B87" w:rsidRDefault="00D306CC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B8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23" w:type="dxa"/>
            <w:vMerge/>
          </w:tcPr>
          <w:p w:rsidR="00D306CC" w:rsidRPr="00DF2B87" w:rsidRDefault="00D306CC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5" w:type="dxa"/>
          </w:tcPr>
          <w:p w:rsidR="00D306CC" w:rsidRPr="00DF2B87" w:rsidRDefault="00D306CC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B8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34" w:type="dxa"/>
          </w:tcPr>
          <w:p w:rsidR="00D306CC" w:rsidRPr="00DF2B87" w:rsidRDefault="00D306CC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B8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0" w:type="dxa"/>
          </w:tcPr>
          <w:p w:rsidR="00D306CC" w:rsidRPr="00DF2B87" w:rsidRDefault="00D306CC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B8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43" w:type="dxa"/>
          </w:tcPr>
          <w:p w:rsidR="00D306CC" w:rsidRPr="00DF2B87" w:rsidRDefault="00D306CC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B8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306CC" w:rsidTr="00310B5D">
        <w:tc>
          <w:tcPr>
            <w:tcW w:w="1763" w:type="dxa"/>
          </w:tcPr>
          <w:p w:rsidR="00D306CC" w:rsidRPr="00336A16" w:rsidRDefault="00D306CC" w:rsidP="00310B5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454" w:type="dxa"/>
          </w:tcPr>
          <w:p w:rsidR="00D306CC" w:rsidRPr="00DF2B87" w:rsidRDefault="00D306CC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B8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33" w:type="dxa"/>
          </w:tcPr>
          <w:p w:rsidR="00D306CC" w:rsidRPr="00DF2B87" w:rsidRDefault="00D306CC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B8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0" w:type="dxa"/>
          </w:tcPr>
          <w:p w:rsidR="00D306CC" w:rsidRPr="00DF2B87" w:rsidRDefault="00D306CC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B8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43" w:type="dxa"/>
          </w:tcPr>
          <w:p w:rsidR="00D306CC" w:rsidRPr="00DF2B87" w:rsidRDefault="00D306CC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B8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23" w:type="dxa"/>
            <w:vMerge/>
          </w:tcPr>
          <w:p w:rsidR="00D306CC" w:rsidRPr="00DF2B87" w:rsidRDefault="00D306CC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5" w:type="dxa"/>
          </w:tcPr>
          <w:p w:rsidR="00D306CC" w:rsidRPr="00DF2B87" w:rsidRDefault="00D306CC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B8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534" w:type="dxa"/>
          </w:tcPr>
          <w:p w:rsidR="00D306CC" w:rsidRPr="00DF2B87" w:rsidRDefault="00D306CC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B8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0" w:type="dxa"/>
          </w:tcPr>
          <w:p w:rsidR="00D306CC" w:rsidRPr="00DF2B87" w:rsidRDefault="00D306CC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B8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43" w:type="dxa"/>
          </w:tcPr>
          <w:p w:rsidR="00D306CC" w:rsidRPr="00DF2B87" w:rsidRDefault="00D306CC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B8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23" w:type="dxa"/>
            <w:vMerge/>
          </w:tcPr>
          <w:p w:rsidR="00D306CC" w:rsidRPr="00DF2B87" w:rsidRDefault="00D306CC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5" w:type="dxa"/>
          </w:tcPr>
          <w:p w:rsidR="00D306CC" w:rsidRPr="00DF2B87" w:rsidRDefault="00D306CC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B8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534" w:type="dxa"/>
          </w:tcPr>
          <w:p w:rsidR="00D306CC" w:rsidRPr="00DF2B87" w:rsidRDefault="00D306CC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B8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0" w:type="dxa"/>
          </w:tcPr>
          <w:p w:rsidR="00D306CC" w:rsidRPr="00DF2B87" w:rsidRDefault="00D306CC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B8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43" w:type="dxa"/>
          </w:tcPr>
          <w:p w:rsidR="00D306CC" w:rsidRPr="00DF2B87" w:rsidRDefault="00D306CC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B8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D306CC" w:rsidTr="00310B5D">
        <w:tc>
          <w:tcPr>
            <w:tcW w:w="1763" w:type="dxa"/>
          </w:tcPr>
          <w:p w:rsidR="00D306CC" w:rsidRPr="00336A16" w:rsidRDefault="00D306CC" w:rsidP="00310B5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454" w:type="dxa"/>
          </w:tcPr>
          <w:p w:rsidR="00D306CC" w:rsidRPr="00DF2B87" w:rsidRDefault="00D306CC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B8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33" w:type="dxa"/>
          </w:tcPr>
          <w:p w:rsidR="00D306CC" w:rsidRPr="00DF2B87" w:rsidRDefault="00D306CC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B8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0" w:type="dxa"/>
          </w:tcPr>
          <w:p w:rsidR="00D306CC" w:rsidRPr="00DF2B87" w:rsidRDefault="00D306CC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B8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43" w:type="dxa"/>
          </w:tcPr>
          <w:p w:rsidR="00D306CC" w:rsidRPr="00DF2B87" w:rsidRDefault="00D306CC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B8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23" w:type="dxa"/>
            <w:vMerge/>
          </w:tcPr>
          <w:p w:rsidR="00D306CC" w:rsidRPr="00DF2B87" w:rsidRDefault="00D306CC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5" w:type="dxa"/>
          </w:tcPr>
          <w:p w:rsidR="00D306CC" w:rsidRPr="00DF2B87" w:rsidRDefault="00D306CC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B8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534" w:type="dxa"/>
          </w:tcPr>
          <w:p w:rsidR="00D306CC" w:rsidRPr="00DF2B87" w:rsidRDefault="00D306CC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B8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0" w:type="dxa"/>
          </w:tcPr>
          <w:p w:rsidR="00D306CC" w:rsidRPr="00DF2B87" w:rsidRDefault="00D306CC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B8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43" w:type="dxa"/>
          </w:tcPr>
          <w:p w:rsidR="00D306CC" w:rsidRPr="00DF2B87" w:rsidRDefault="00D306CC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B8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23" w:type="dxa"/>
            <w:vMerge/>
          </w:tcPr>
          <w:p w:rsidR="00D306CC" w:rsidRPr="00DF2B87" w:rsidRDefault="00D306CC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5" w:type="dxa"/>
          </w:tcPr>
          <w:p w:rsidR="00D306CC" w:rsidRPr="00DF2B87" w:rsidRDefault="00D306CC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B8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34" w:type="dxa"/>
          </w:tcPr>
          <w:p w:rsidR="00D306CC" w:rsidRPr="00DF2B87" w:rsidRDefault="00D306CC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B8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0" w:type="dxa"/>
          </w:tcPr>
          <w:p w:rsidR="00D306CC" w:rsidRPr="00DF2B87" w:rsidRDefault="00D306CC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B8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43" w:type="dxa"/>
          </w:tcPr>
          <w:p w:rsidR="00D306CC" w:rsidRPr="00DF2B87" w:rsidRDefault="00D306CC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B8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D306CC" w:rsidTr="00310B5D">
        <w:tc>
          <w:tcPr>
            <w:tcW w:w="1763" w:type="dxa"/>
          </w:tcPr>
          <w:p w:rsidR="00D306CC" w:rsidRPr="00336A16" w:rsidRDefault="00D306CC" w:rsidP="00310B5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</w:p>
        </w:tc>
        <w:tc>
          <w:tcPr>
            <w:tcW w:w="454" w:type="dxa"/>
          </w:tcPr>
          <w:p w:rsidR="00D306CC" w:rsidRPr="00DF2B87" w:rsidRDefault="00D306CC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B8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33" w:type="dxa"/>
          </w:tcPr>
          <w:p w:rsidR="00D306CC" w:rsidRPr="00DF2B87" w:rsidRDefault="00D306CC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B8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50" w:type="dxa"/>
          </w:tcPr>
          <w:p w:rsidR="00D306CC" w:rsidRPr="00DF2B87" w:rsidRDefault="00D306CC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B8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43" w:type="dxa"/>
          </w:tcPr>
          <w:p w:rsidR="00D306CC" w:rsidRPr="00DF2B87" w:rsidRDefault="00D306CC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B8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23" w:type="dxa"/>
            <w:vMerge/>
          </w:tcPr>
          <w:p w:rsidR="00D306CC" w:rsidRPr="00DF2B87" w:rsidRDefault="00D306CC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5" w:type="dxa"/>
          </w:tcPr>
          <w:p w:rsidR="00D306CC" w:rsidRPr="00DF2B87" w:rsidRDefault="00D306CC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B8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534" w:type="dxa"/>
          </w:tcPr>
          <w:p w:rsidR="00D306CC" w:rsidRPr="00DF2B87" w:rsidRDefault="00D306CC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B8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0" w:type="dxa"/>
          </w:tcPr>
          <w:p w:rsidR="00D306CC" w:rsidRPr="00DF2B87" w:rsidRDefault="00D306CC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B8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43" w:type="dxa"/>
          </w:tcPr>
          <w:p w:rsidR="00D306CC" w:rsidRPr="00DF2B87" w:rsidRDefault="00D306CC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B8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23" w:type="dxa"/>
            <w:vMerge/>
          </w:tcPr>
          <w:p w:rsidR="00D306CC" w:rsidRPr="00DF2B87" w:rsidRDefault="00D306CC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5" w:type="dxa"/>
          </w:tcPr>
          <w:p w:rsidR="00D306CC" w:rsidRPr="00DF2B87" w:rsidRDefault="00D306CC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B8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534" w:type="dxa"/>
          </w:tcPr>
          <w:p w:rsidR="00D306CC" w:rsidRPr="00DF2B87" w:rsidRDefault="00D306CC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B8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0" w:type="dxa"/>
          </w:tcPr>
          <w:p w:rsidR="00D306CC" w:rsidRPr="00DF2B87" w:rsidRDefault="00D306CC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B8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43" w:type="dxa"/>
          </w:tcPr>
          <w:p w:rsidR="00D306CC" w:rsidRPr="00DF2B87" w:rsidRDefault="00D306CC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B8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306CC" w:rsidTr="00310B5D">
        <w:tc>
          <w:tcPr>
            <w:tcW w:w="1763" w:type="dxa"/>
          </w:tcPr>
          <w:p w:rsidR="00D306CC" w:rsidRPr="00336A16" w:rsidRDefault="00D306CC" w:rsidP="00310B5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6</w:t>
            </w:r>
          </w:p>
        </w:tc>
        <w:tc>
          <w:tcPr>
            <w:tcW w:w="454" w:type="dxa"/>
          </w:tcPr>
          <w:p w:rsidR="00D306CC" w:rsidRPr="00DF2B87" w:rsidRDefault="009D4A6F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33" w:type="dxa"/>
          </w:tcPr>
          <w:p w:rsidR="00D306CC" w:rsidRPr="00DF2B87" w:rsidRDefault="009D4A6F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50" w:type="dxa"/>
          </w:tcPr>
          <w:p w:rsidR="00D306CC" w:rsidRPr="00DF2B87" w:rsidRDefault="009D4A6F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43" w:type="dxa"/>
          </w:tcPr>
          <w:p w:rsidR="00D306CC" w:rsidRPr="00DF2B87" w:rsidRDefault="009D4A6F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23" w:type="dxa"/>
            <w:vMerge/>
          </w:tcPr>
          <w:p w:rsidR="00D306CC" w:rsidRPr="00DF2B87" w:rsidRDefault="00D306CC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5" w:type="dxa"/>
          </w:tcPr>
          <w:p w:rsidR="00D306CC" w:rsidRPr="00DF2B87" w:rsidRDefault="000877FE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34" w:type="dxa"/>
          </w:tcPr>
          <w:p w:rsidR="00D306CC" w:rsidRPr="00DF2B87" w:rsidRDefault="000877FE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50" w:type="dxa"/>
          </w:tcPr>
          <w:p w:rsidR="00D306CC" w:rsidRPr="00DF2B87" w:rsidRDefault="000877FE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43" w:type="dxa"/>
          </w:tcPr>
          <w:p w:rsidR="00D306CC" w:rsidRPr="00DF2B87" w:rsidRDefault="000877FE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23" w:type="dxa"/>
            <w:vMerge/>
          </w:tcPr>
          <w:p w:rsidR="00D306CC" w:rsidRPr="00DF2B87" w:rsidRDefault="00D306CC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5" w:type="dxa"/>
          </w:tcPr>
          <w:p w:rsidR="00D306CC" w:rsidRPr="00DF2B87" w:rsidRDefault="000877FE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34" w:type="dxa"/>
          </w:tcPr>
          <w:p w:rsidR="00D306CC" w:rsidRPr="00DF2B87" w:rsidRDefault="000877FE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50" w:type="dxa"/>
          </w:tcPr>
          <w:p w:rsidR="00D306CC" w:rsidRPr="00DF2B87" w:rsidRDefault="000877FE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43" w:type="dxa"/>
          </w:tcPr>
          <w:p w:rsidR="00D306CC" w:rsidRPr="00DF2B87" w:rsidRDefault="000877FE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D306CC" w:rsidTr="00310B5D">
        <w:tc>
          <w:tcPr>
            <w:tcW w:w="1763" w:type="dxa"/>
          </w:tcPr>
          <w:p w:rsidR="00D306CC" w:rsidRDefault="00D306CC" w:rsidP="00310B5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7</w:t>
            </w:r>
          </w:p>
        </w:tc>
        <w:tc>
          <w:tcPr>
            <w:tcW w:w="454" w:type="dxa"/>
          </w:tcPr>
          <w:p w:rsidR="00D306CC" w:rsidRPr="00DF2B87" w:rsidRDefault="009D4A6F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533" w:type="dxa"/>
          </w:tcPr>
          <w:p w:rsidR="00D306CC" w:rsidRPr="00DF2B87" w:rsidRDefault="009D4A6F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0" w:type="dxa"/>
          </w:tcPr>
          <w:p w:rsidR="00D306CC" w:rsidRPr="00DF2B87" w:rsidRDefault="009D4A6F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43" w:type="dxa"/>
          </w:tcPr>
          <w:p w:rsidR="00D306CC" w:rsidRPr="00DF2B87" w:rsidRDefault="009D4A6F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23" w:type="dxa"/>
          </w:tcPr>
          <w:p w:rsidR="00D306CC" w:rsidRPr="00DF2B87" w:rsidRDefault="00D306CC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5" w:type="dxa"/>
          </w:tcPr>
          <w:p w:rsidR="00D306CC" w:rsidRPr="00DF2B87" w:rsidRDefault="000877FE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534" w:type="dxa"/>
          </w:tcPr>
          <w:p w:rsidR="00D306CC" w:rsidRPr="00DF2B87" w:rsidRDefault="000877FE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0" w:type="dxa"/>
          </w:tcPr>
          <w:p w:rsidR="00D306CC" w:rsidRPr="00DF2B87" w:rsidRDefault="000877FE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43" w:type="dxa"/>
          </w:tcPr>
          <w:p w:rsidR="00D306CC" w:rsidRPr="00DF2B87" w:rsidRDefault="000877FE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23" w:type="dxa"/>
          </w:tcPr>
          <w:p w:rsidR="00D306CC" w:rsidRPr="00DF2B87" w:rsidRDefault="00D306CC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5" w:type="dxa"/>
          </w:tcPr>
          <w:p w:rsidR="00D306CC" w:rsidRPr="00DF2B87" w:rsidRDefault="000877FE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534" w:type="dxa"/>
          </w:tcPr>
          <w:p w:rsidR="00D306CC" w:rsidRPr="00DF2B87" w:rsidRDefault="000877FE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0" w:type="dxa"/>
          </w:tcPr>
          <w:p w:rsidR="00D306CC" w:rsidRPr="00DF2B87" w:rsidRDefault="000877FE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43" w:type="dxa"/>
          </w:tcPr>
          <w:p w:rsidR="00D306CC" w:rsidRPr="00DF2B87" w:rsidRDefault="000877FE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D306CC" w:rsidTr="00310B5D">
        <w:tc>
          <w:tcPr>
            <w:tcW w:w="1763" w:type="dxa"/>
          </w:tcPr>
          <w:p w:rsidR="00D306CC" w:rsidRDefault="00D306CC" w:rsidP="00310B5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8</w:t>
            </w:r>
          </w:p>
        </w:tc>
        <w:tc>
          <w:tcPr>
            <w:tcW w:w="454" w:type="dxa"/>
          </w:tcPr>
          <w:p w:rsidR="00D306CC" w:rsidRPr="00DF2B87" w:rsidRDefault="009D4A6F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533" w:type="dxa"/>
          </w:tcPr>
          <w:p w:rsidR="00D306CC" w:rsidRPr="00DF2B87" w:rsidRDefault="009D4A6F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50" w:type="dxa"/>
          </w:tcPr>
          <w:p w:rsidR="00D306CC" w:rsidRPr="00DF2B87" w:rsidRDefault="009D4A6F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43" w:type="dxa"/>
          </w:tcPr>
          <w:p w:rsidR="00D306CC" w:rsidRPr="00DF2B87" w:rsidRDefault="009D4A6F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23" w:type="dxa"/>
          </w:tcPr>
          <w:p w:rsidR="00D306CC" w:rsidRPr="00DF2B87" w:rsidRDefault="00D306CC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5" w:type="dxa"/>
          </w:tcPr>
          <w:p w:rsidR="00D306CC" w:rsidRPr="00DF2B87" w:rsidRDefault="000877FE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534" w:type="dxa"/>
          </w:tcPr>
          <w:p w:rsidR="00D306CC" w:rsidRPr="00DF2B87" w:rsidRDefault="000877FE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50" w:type="dxa"/>
          </w:tcPr>
          <w:p w:rsidR="00D306CC" w:rsidRPr="00DF2B87" w:rsidRDefault="000877FE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43" w:type="dxa"/>
          </w:tcPr>
          <w:p w:rsidR="00D306CC" w:rsidRPr="00DF2B87" w:rsidRDefault="000877FE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23" w:type="dxa"/>
          </w:tcPr>
          <w:p w:rsidR="00D306CC" w:rsidRPr="00DF2B87" w:rsidRDefault="00D306CC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5" w:type="dxa"/>
          </w:tcPr>
          <w:p w:rsidR="00D306CC" w:rsidRPr="00DF2B87" w:rsidRDefault="000877FE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534" w:type="dxa"/>
          </w:tcPr>
          <w:p w:rsidR="00D306CC" w:rsidRPr="00DF2B87" w:rsidRDefault="000877FE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0" w:type="dxa"/>
          </w:tcPr>
          <w:p w:rsidR="00D306CC" w:rsidRPr="00DF2B87" w:rsidRDefault="000877FE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43" w:type="dxa"/>
          </w:tcPr>
          <w:p w:rsidR="00D306CC" w:rsidRPr="00DF2B87" w:rsidRDefault="000877FE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:rsidR="00D306CC" w:rsidRDefault="00D306CC" w:rsidP="00D306CC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D306CC" w:rsidRPr="00336A16" w:rsidRDefault="002848D7" w:rsidP="00D306CC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TRAIN</w:t>
      </w:r>
      <w:r w:rsidR="00D306CC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(</w:t>
      </w:r>
      <w:r w:rsidR="00D306CC">
        <w:rPr>
          <w:rFonts w:ascii="Times New Roman" w:hAnsi="Times New Roman" w:cs="Times New Roman"/>
          <w:b/>
          <w:sz w:val="24"/>
          <w:szCs w:val="24"/>
        </w:rPr>
        <w:t>4</w:t>
      </w:r>
      <w:r>
        <w:rPr>
          <w:rFonts w:ascii="Times New Roman" w:hAnsi="Times New Roman" w:cs="Times New Roman"/>
          <w:b/>
          <w:sz w:val="24"/>
          <w:szCs w:val="24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63"/>
        <w:gridCol w:w="456"/>
        <w:gridCol w:w="533"/>
        <w:gridCol w:w="750"/>
        <w:gridCol w:w="543"/>
        <w:gridCol w:w="323"/>
        <w:gridCol w:w="456"/>
        <w:gridCol w:w="534"/>
        <w:gridCol w:w="750"/>
        <w:gridCol w:w="543"/>
        <w:gridCol w:w="323"/>
        <w:gridCol w:w="456"/>
        <w:gridCol w:w="534"/>
        <w:gridCol w:w="750"/>
        <w:gridCol w:w="543"/>
      </w:tblGrid>
      <w:tr w:rsidR="00D306CC" w:rsidTr="006B1ED4">
        <w:tc>
          <w:tcPr>
            <w:tcW w:w="1763" w:type="dxa"/>
            <w:vMerge w:val="restart"/>
          </w:tcPr>
          <w:p w:rsidR="00D306CC" w:rsidRPr="00336A16" w:rsidRDefault="002848D7" w:rsidP="00310B5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GENOTYPES</w:t>
            </w:r>
          </w:p>
        </w:tc>
        <w:tc>
          <w:tcPr>
            <w:tcW w:w="2282" w:type="dxa"/>
            <w:gridSpan w:val="4"/>
          </w:tcPr>
          <w:p w:rsidR="00D306CC" w:rsidRPr="00336A16" w:rsidRDefault="00D306CC" w:rsidP="00310B5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BLOCK 1</w:t>
            </w:r>
          </w:p>
        </w:tc>
        <w:tc>
          <w:tcPr>
            <w:tcW w:w="323" w:type="dxa"/>
            <w:vMerge w:val="restart"/>
          </w:tcPr>
          <w:p w:rsidR="00D306CC" w:rsidRDefault="00D306CC" w:rsidP="00310B5D">
            <w:pPr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</w:p>
        </w:tc>
        <w:tc>
          <w:tcPr>
            <w:tcW w:w="2282" w:type="dxa"/>
            <w:gridSpan w:val="4"/>
          </w:tcPr>
          <w:p w:rsidR="00D306CC" w:rsidRPr="00336A16" w:rsidRDefault="00D306CC" w:rsidP="00310B5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BLOCK 2</w:t>
            </w:r>
          </w:p>
        </w:tc>
        <w:tc>
          <w:tcPr>
            <w:tcW w:w="323" w:type="dxa"/>
            <w:vMerge w:val="restart"/>
          </w:tcPr>
          <w:p w:rsidR="00D306CC" w:rsidRDefault="00D306CC" w:rsidP="00310B5D">
            <w:pPr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</w:p>
        </w:tc>
        <w:tc>
          <w:tcPr>
            <w:tcW w:w="2282" w:type="dxa"/>
            <w:gridSpan w:val="4"/>
          </w:tcPr>
          <w:p w:rsidR="00D306CC" w:rsidRPr="00336A16" w:rsidRDefault="00D306CC" w:rsidP="00310B5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BLOCK 3</w:t>
            </w:r>
          </w:p>
        </w:tc>
      </w:tr>
      <w:tr w:rsidR="00D306CC" w:rsidTr="006B1ED4">
        <w:tc>
          <w:tcPr>
            <w:tcW w:w="1763" w:type="dxa"/>
            <w:vMerge/>
          </w:tcPr>
          <w:p w:rsidR="00D306CC" w:rsidRDefault="00D306CC" w:rsidP="00310B5D">
            <w:pPr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</w:p>
        </w:tc>
        <w:tc>
          <w:tcPr>
            <w:tcW w:w="456" w:type="dxa"/>
          </w:tcPr>
          <w:p w:rsidR="00D306CC" w:rsidRPr="00336A16" w:rsidRDefault="00D306CC" w:rsidP="00310B5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</w:t>
            </w:r>
          </w:p>
        </w:tc>
        <w:tc>
          <w:tcPr>
            <w:tcW w:w="533" w:type="dxa"/>
          </w:tcPr>
          <w:p w:rsidR="00D306CC" w:rsidRPr="00336A16" w:rsidRDefault="00D306CC" w:rsidP="00310B5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LS</w:t>
            </w:r>
          </w:p>
        </w:tc>
        <w:tc>
          <w:tcPr>
            <w:tcW w:w="750" w:type="dxa"/>
          </w:tcPr>
          <w:p w:rsidR="00D306CC" w:rsidRPr="00336A16" w:rsidRDefault="00D306CC" w:rsidP="00310B5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L&amp;R</w:t>
            </w:r>
          </w:p>
        </w:tc>
        <w:tc>
          <w:tcPr>
            <w:tcW w:w="543" w:type="dxa"/>
          </w:tcPr>
          <w:p w:rsidR="00D306CC" w:rsidRPr="00336A16" w:rsidRDefault="00D306CC" w:rsidP="00310B5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6A16">
              <w:rPr>
                <w:rFonts w:ascii="Times New Roman" w:hAnsi="Times New Roman" w:cs="Times New Roman"/>
                <w:b/>
                <w:sz w:val="24"/>
                <w:szCs w:val="24"/>
              </w:rPr>
              <w:t>RS</w:t>
            </w:r>
          </w:p>
        </w:tc>
        <w:tc>
          <w:tcPr>
            <w:tcW w:w="323" w:type="dxa"/>
            <w:vMerge/>
          </w:tcPr>
          <w:p w:rsidR="00D306CC" w:rsidRDefault="00D306CC" w:rsidP="00310B5D">
            <w:pPr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</w:p>
        </w:tc>
        <w:tc>
          <w:tcPr>
            <w:tcW w:w="455" w:type="dxa"/>
          </w:tcPr>
          <w:p w:rsidR="00D306CC" w:rsidRPr="00336A16" w:rsidRDefault="00D306CC" w:rsidP="00310B5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</w:t>
            </w:r>
          </w:p>
        </w:tc>
        <w:tc>
          <w:tcPr>
            <w:tcW w:w="534" w:type="dxa"/>
          </w:tcPr>
          <w:p w:rsidR="00D306CC" w:rsidRPr="00336A16" w:rsidRDefault="00D306CC" w:rsidP="00310B5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LS</w:t>
            </w:r>
          </w:p>
        </w:tc>
        <w:tc>
          <w:tcPr>
            <w:tcW w:w="750" w:type="dxa"/>
          </w:tcPr>
          <w:p w:rsidR="00D306CC" w:rsidRPr="00336A16" w:rsidRDefault="00D306CC" w:rsidP="00310B5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L&amp;R</w:t>
            </w:r>
          </w:p>
        </w:tc>
        <w:tc>
          <w:tcPr>
            <w:tcW w:w="543" w:type="dxa"/>
          </w:tcPr>
          <w:p w:rsidR="00D306CC" w:rsidRPr="00336A16" w:rsidRDefault="00D306CC" w:rsidP="00310B5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RS</w:t>
            </w:r>
          </w:p>
        </w:tc>
        <w:tc>
          <w:tcPr>
            <w:tcW w:w="323" w:type="dxa"/>
            <w:vMerge/>
          </w:tcPr>
          <w:p w:rsidR="00D306CC" w:rsidRDefault="00D306CC" w:rsidP="00310B5D">
            <w:pPr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</w:p>
        </w:tc>
        <w:tc>
          <w:tcPr>
            <w:tcW w:w="455" w:type="dxa"/>
          </w:tcPr>
          <w:p w:rsidR="00D306CC" w:rsidRPr="00336A16" w:rsidRDefault="00D306CC" w:rsidP="00310B5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</w:t>
            </w:r>
          </w:p>
        </w:tc>
        <w:tc>
          <w:tcPr>
            <w:tcW w:w="534" w:type="dxa"/>
          </w:tcPr>
          <w:p w:rsidR="00D306CC" w:rsidRPr="00336A16" w:rsidRDefault="00D306CC" w:rsidP="00310B5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LS</w:t>
            </w:r>
          </w:p>
        </w:tc>
        <w:tc>
          <w:tcPr>
            <w:tcW w:w="750" w:type="dxa"/>
          </w:tcPr>
          <w:p w:rsidR="00D306CC" w:rsidRPr="00336A16" w:rsidRDefault="00D306CC" w:rsidP="00310B5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L&amp;R</w:t>
            </w:r>
          </w:p>
        </w:tc>
        <w:tc>
          <w:tcPr>
            <w:tcW w:w="543" w:type="dxa"/>
          </w:tcPr>
          <w:p w:rsidR="00D306CC" w:rsidRPr="00336A16" w:rsidRDefault="00D306CC" w:rsidP="00310B5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RS</w:t>
            </w:r>
          </w:p>
        </w:tc>
      </w:tr>
      <w:tr w:rsidR="00D306CC" w:rsidTr="006B1ED4">
        <w:tc>
          <w:tcPr>
            <w:tcW w:w="1763" w:type="dxa"/>
          </w:tcPr>
          <w:p w:rsidR="00D306CC" w:rsidRPr="00336A16" w:rsidRDefault="00D306CC" w:rsidP="00310B5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456" w:type="dxa"/>
          </w:tcPr>
          <w:p w:rsidR="00D306CC" w:rsidRPr="0048680E" w:rsidRDefault="00D306CC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680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33" w:type="dxa"/>
          </w:tcPr>
          <w:p w:rsidR="00D306CC" w:rsidRPr="0048680E" w:rsidRDefault="00D306CC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680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0" w:type="dxa"/>
          </w:tcPr>
          <w:p w:rsidR="00D306CC" w:rsidRPr="0048680E" w:rsidRDefault="00D306CC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680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43" w:type="dxa"/>
          </w:tcPr>
          <w:p w:rsidR="00D306CC" w:rsidRPr="0048680E" w:rsidRDefault="00D306CC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680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23" w:type="dxa"/>
            <w:vMerge/>
          </w:tcPr>
          <w:p w:rsidR="00D306CC" w:rsidRPr="0048680E" w:rsidRDefault="00D306CC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5" w:type="dxa"/>
          </w:tcPr>
          <w:p w:rsidR="00D306CC" w:rsidRPr="0048680E" w:rsidRDefault="00D306CC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680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34" w:type="dxa"/>
          </w:tcPr>
          <w:p w:rsidR="00D306CC" w:rsidRPr="0048680E" w:rsidRDefault="00D306CC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680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0" w:type="dxa"/>
          </w:tcPr>
          <w:p w:rsidR="00D306CC" w:rsidRPr="0048680E" w:rsidRDefault="00D306CC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680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43" w:type="dxa"/>
          </w:tcPr>
          <w:p w:rsidR="00D306CC" w:rsidRPr="0048680E" w:rsidRDefault="00D306CC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680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23" w:type="dxa"/>
            <w:vMerge/>
          </w:tcPr>
          <w:p w:rsidR="00D306CC" w:rsidRPr="0048680E" w:rsidRDefault="00D306CC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5" w:type="dxa"/>
          </w:tcPr>
          <w:p w:rsidR="00D306CC" w:rsidRPr="0048680E" w:rsidRDefault="00D306CC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680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34" w:type="dxa"/>
          </w:tcPr>
          <w:p w:rsidR="00D306CC" w:rsidRPr="0048680E" w:rsidRDefault="00D306CC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680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0" w:type="dxa"/>
          </w:tcPr>
          <w:p w:rsidR="00D306CC" w:rsidRPr="0048680E" w:rsidRDefault="00D306CC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680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543" w:type="dxa"/>
          </w:tcPr>
          <w:p w:rsidR="00D306CC" w:rsidRPr="0048680E" w:rsidRDefault="00D306CC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680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D306CC" w:rsidTr="006B1ED4">
        <w:tc>
          <w:tcPr>
            <w:tcW w:w="1763" w:type="dxa"/>
          </w:tcPr>
          <w:p w:rsidR="00D306CC" w:rsidRPr="00336A16" w:rsidRDefault="00D306CC" w:rsidP="00310B5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456" w:type="dxa"/>
          </w:tcPr>
          <w:p w:rsidR="00D306CC" w:rsidRPr="0048680E" w:rsidRDefault="00D306CC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680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33" w:type="dxa"/>
          </w:tcPr>
          <w:p w:rsidR="00D306CC" w:rsidRPr="0048680E" w:rsidRDefault="00D306CC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680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0" w:type="dxa"/>
          </w:tcPr>
          <w:p w:rsidR="00D306CC" w:rsidRPr="0048680E" w:rsidRDefault="00D306CC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680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43" w:type="dxa"/>
          </w:tcPr>
          <w:p w:rsidR="00D306CC" w:rsidRPr="0048680E" w:rsidRDefault="00D306CC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680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23" w:type="dxa"/>
            <w:vMerge/>
          </w:tcPr>
          <w:p w:rsidR="00D306CC" w:rsidRPr="0048680E" w:rsidRDefault="00D306CC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5" w:type="dxa"/>
          </w:tcPr>
          <w:p w:rsidR="00D306CC" w:rsidRPr="0048680E" w:rsidRDefault="00D306CC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680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34" w:type="dxa"/>
          </w:tcPr>
          <w:p w:rsidR="00D306CC" w:rsidRPr="0048680E" w:rsidRDefault="00D306CC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680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0" w:type="dxa"/>
          </w:tcPr>
          <w:p w:rsidR="00D306CC" w:rsidRPr="0048680E" w:rsidRDefault="00D306CC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680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43" w:type="dxa"/>
          </w:tcPr>
          <w:p w:rsidR="00D306CC" w:rsidRPr="0048680E" w:rsidRDefault="00D306CC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680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23" w:type="dxa"/>
            <w:vMerge/>
          </w:tcPr>
          <w:p w:rsidR="00D306CC" w:rsidRPr="0048680E" w:rsidRDefault="00D306CC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5" w:type="dxa"/>
          </w:tcPr>
          <w:p w:rsidR="00D306CC" w:rsidRPr="0048680E" w:rsidRDefault="00D306CC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680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34" w:type="dxa"/>
          </w:tcPr>
          <w:p w:rsidR="00D306CC" w:rsidRPr="0048680E" w:rsidRDefault="00D306CC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680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0" w:type="dxa"/>
          </w:tcPr>
          <w:p w:rsidR="00D306CC" w:rsidRPr="0048680E" w:rsidRDefault="00D306CC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680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543" w:type="dxa"/>
          </w:tcPr>
          <w:p w:rsidR="00D306CC" w:rsidRPr="0048680E" w:rsidRDefault="00D306CC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680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D306CC" w:rsidTr="006B1ED4">
        <w:tc>
          <w:tcPr>
            <w:tcW w:w="1763" w:type="dxa"/>
          </w:tcPr>
          <w:p w:rsidR="00D306CC" w:rsidRPr="00336A16" w:rsidRDefault="00D306CC" w:rsidP="00310B5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456" w:type="dxa"/>
          </w:tcPr>
          <w:p w:rsidR="00D306CC" w:rsidRPr="0048680E" w:rsidRDefault="00D306CC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680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33" w:type="dxa"/>
          </w:tcPr>
          <w:p w:rsidR="00D306CC" w:rsidRPr="0048680E" w:rsidRDefault="00D306CC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680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0" w:type="dxa"/>
          </w:tcPr>
          <w:p w:rsidR="00D306CC" w:rsidRPr="0048680E" w:rsidRDefault="00D306CC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680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543" w:type="dxa"/>
          </w:tcPr>
          <w:p w:rsidR="00D306CC" w:rsidRPr="0048680E" w:rsidRDefault="00D306CC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680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23" w:type="dxa"/>
            <w:vMerge/>
          </w:tcPr>
          <w:p w:rsidR="00D306CC" w:rsidRPr="0048680E" w:rsidRDefault="00D306CC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5" w:type="dxa"/>
          </w:tcPr>
          <w:p w:rsidR="00D306CC" w:rsidRPr="0048680E" w:rsidRDefault="00D306CC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680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34" w:type="dxa"/>
          </w:tcPr>
          <w:p w:rsidR="00D306CC" w:rsidRPr="0048680E" w:rsidRDefault="00D306CC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680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0" w:type="dxa"/>
          </w:tcPr>
          <w:p w:rsidR="00D306CC" w:rsidRPr="0048680E" w:rsidRDefault="00D306CC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680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43" w:type="dxa"/>
          </w:tcPr>
          <w:p w:rsidR="00D306CC" w:rsidRPr="0048680E" w:rsidRDefault="00D306CC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680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23" w:type="dxa"/>
            <w:vMerge/>
          </w:tcPr>
          <w:p w:rsidR="00D306CC" w:rsidRPr="0048680E" w:rsidRDefault="00D306CC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5" w:type="dxa"/>
          </w:tcPr>
          <w:p w:rsidR="00D306CC" w:rsidRPr="0048680E" w:rsidRDefault="00D306CC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680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34" w:type="dxa"/>
          </w:tcPr>
          <w:p w:rsidR="00D306CC" w:rsidRPr="0048680E" w:rsidRDefault="00D306CC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680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0" w:type="dxa"/>
          </w:tcPr>
          <w:p w:rsidR="00D306CC" w:rsidRPr="0048680E" w:rsidRDefault="00D306CC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680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543" w:type="dxa"/>
          </w:tcPr>
          <w:p w:rsidR="00D306CC" w:rsidRPr="0048680E" w:rsidRDefault="00D306CC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680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D306CC" w:rsidTr="006B1ED4">
        <w:tc>
          <w:tcPr>
            <w:tcW w:w="1763" w:type="dxa"/>
          </w:tcPr>
          <w:p w:rsidR="00D306CC" w:rsidRPr="00336A16" w:rsidRDefault="00D306CC" w:rsidP="00310B5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456" w:type="dxa"/>
          </w:tcPr>
          <w:p w:rsidR="00D306CC" w:rsidRPr="0048680E" w:rsidRDefault="00D306CC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680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33" w:type="dxa"/>
          </w:tcPr>
          <w:p w:rsidR="00D306CC" w:rsidRPr="0048680E" w:rsidRDefault="00D306CC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680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0" w:type="dxa"/>
          </w:tcPr>
          <w:p w:rsidR="00D306CC" w:rsidRPr="0048680E" w:rsidRDefault="00D306CC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680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43" w:type="dxa"/>
          </w:tcPr>
          <w:p w:rsidR="00D306CC" w:rsidRPr="0048680E" w:rsidRDefault="00D306CC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680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23" w:type="dxa"/>
            <w:vMerge/>
          </w:tcPr>
          <w:p w:rsidR="00D306CC" w:rsidRPr="0048680E" w:rsidRDefault="00D306CC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5" w:type="dxa"/>
          </w:tcPr>
          <w:p w:rsidR="00D306CC" w:rsidRPr="0048680E" w:rsidRDefault="00D306CC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680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34" w:type="dxa"/>
          </w:tcPr>
          <w:p w:rsidR="00D306CC" w:rsidRPr="0048680E" w:rsidRDefault="00D306CC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680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0" w:type="dxa"/>
          </w:tcPr>
          <w:p w:rsidR="00D306CC" w:rsidRPr="0048680E" w:rsidRDefault="00D306CC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680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43" w:type="dxa"/>
          </w:tcPr>
          <w:p w:rsidR="00D306CC" w:rsidRPr="0048680E" w:rsidRDefault="00D306CC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680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23" w:type="dxa"/>
            <w:vMerge/>
          </w:tcPr>
          <w:p w:rsidR="00D306CC" w:rsidRPr="0048680E" w:rsidRDefault="00D306CC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5" w:type="dxa"/>
          </w:tcPr>
          <w:p w:rsidR="00D306CC" w:rsidRPr="0048680E" w:rsidRDefault="00D306CC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680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34" w:type="dxa"/>
          </w:tcPr>
          <w:p w:rsidR="00D306CC" w:rsidRPr="0048680E" w:rsidRDefault="00D306CC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680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0" w:type="dxa"/>
          </w:tcPr>
          <w:p w:rsidR="00D306CC" w:rsidRPr="0048680E" w:rsidRDefault="00D306CC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680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43" w:type="dxa"/>
          </w:tcPr>
          <w:p w:rsidR="00D306CC" w:rsidRPr="0048680E" w:rsidRDefault="00D306CC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680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306CC" w:rsidTr="006B1ED4">
        <w:tc>
          <w:tcPr>
            <w:tcW w:w="1763" w:type="dxa"/>
          </w:tcPr>
          <w:p w:rsidR="00D306CC" w:rsidRPr="00336A16" w:rsidRDefault="00D306CC" w:rsidP="00310B5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</w:p>
        </w:tc>
        <w:tc>
          <w:tcPr>
            <w:tcW w:w="456" w:type="dxa"/>
          </w:tcPr>
          <w:p w:rsidR="00D306CC" w:rsidRPr="0048680E" w:rsidRDefault="00D306CC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680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33" w:type="dxa"/>
          </w:tcPr>
          <w:p w:rsidR="00D306CC" w:rsidRPr="0048680E" w:rsidRDefault="00D306CC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680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0" w:type="dxa"/>
          </w:tcPr>
          <w:p w:rsidR="00D306CC" w:rsidRPr="0048680E" w:rsidRDefault="00D306CC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680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43" w:type="dxa"/>
          </w:tcPr>
          <w:p w:rsidR="00D306CC" w:rsidRPr="0048680E" w:rsidRDefault="00D306CC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680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23" w:type="dxa"/>
            <w:vMerge/>
          </w:tcPr>
          <w:p w:rsidR="00D306CC" w:rsidRPr="0048680E" w:rsidRDefault="00D306CC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5" w:type="dxa"/>
          </w:tcPr>
          <w:p w:rsidR="00D306CC" w:rsidRPr="0048680E" w:rsidRDefault="00D306CC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680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34" w:type="dxa"/>
          </w:tcPr>
          <w:p w:rsidR="00D306CC" w:rsidRPr="0048680E" w:rsidRDefault="00D306CC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680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0" w:type="dxa"/>
          </w:tcPr>
          <w:p w:rsidR="00D306CC" w:rsidRPr="0048680E" w:rsidRDefault="00D306CC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680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43" w:type="dxa"/>
          </w:tcPr>
          <w:p w:rsidR="00D306CC" w:rsidRPr="0048680E" w:rsidRDefault="00D306CC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680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23" w:type="dxa"/>
            <w:vMerge/>
          </w:tcPr>
          <w:p w:rsidR="00D306CC" w:rsidRPr="0048680E" w:rsidRDefault="00D306CC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5" w:type="dxa"/>
          </w:tcPr>
          <w:p w:rsidR="00D306CC" w:rsidRPr="0048680E" w:rsidRDefault="00D306CC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680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34" w:type="dxa"/>
          </w:tcPr>
          <w:p w:rsidR="00D306CC" w:rsidRPr="0048680E" w:rsidRDefault="00D306CC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680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0" w:type="dxa"/>
          </w:tcPr>
          <w:p w:rsidR="00D306CC" w:rsidRPr="0048680E" w:rsidRDefault="00D306CC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680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543" w:type="dxa"/>
          </w:tcPr>
          <w:p w:rsidR="00D306CC" w:rsidRPr="0048680E" w:rsidRDefault="00D306CC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680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B1ED4" w:rsidTr="006B1ED4">
        <w:tc>
          <w:tcPr>
            <w:tcW w:w="1763" w:type="dxa"/>
          </w:tcPr>
          <w:p w:rsidR="006B1ED4" w:rsidRPr="00336A16" w:rsidRDefault="006B1ED4" w:rsidP="00310B5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6</w:t>
            </w:r>
          </w:p>
        </w:tc>
        <w:tc>
          <w:tcPr>
            <w:tcW w:w="456" w:type="dxa"/>
          </w:tcPr>
          <w:p w:rsidR="006B1ED4" w:rsidRPr="0048680E" w:rsidRDefault="006B1ED4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33" w:type="dxa"/>
          </w:tcPr>
          <w:p w:rsidR="006B1ED4" w:rsidRPr="0048680E" w:rsidRDefault="006B1ED4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0" w:type="dxa"/>
          </w:tcPr>
          <w:p w:rsidR="006B1ED4" w:rsidRPr="0048680E" w:rsidRDefault="006B1ED4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43" w:type="dxa"/>
          </w:tcPr>
          <w:p w:rsidR="006B1ED4" w:rsidRPr="0048680E" w:rsidRDefault="006B1ED4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23" w:type="dxa"/>
            <w:vMerge/>
          </w:tcPr>
          <w:p w:rsidR="006B1ED4" w:rsidRPr="0048680E" w:rsidRDefault="006B1ED4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5" w:type="dxa"/>
          </w:tcPr>
          <w:p w:rsidR="006B1ED4" w:rsidRPr="0048680E" w:rsidRDefault="006B1ED4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34" w:type="dxa"/>
          </w:tcPr>
          <w:p w:rsidR="006B1ED4" w:rsidRPr="0048680E" w:rsidRDefault="006B1ED4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0" w:type="dxa"/>
          </w:tcPr>
          <w:p w:rsidR="006B1ED4" w:rsidRPr="0048680E" w:rsidRDefault="006B1ED4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43" w:type="dxa"/>
          </w:tcPr>
          <w:p w:rsidR="006B1ED4" w:rsidRPr="0048680E" w:rsidRDefault="006B1ED4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23" w:type="dxa"/>
            <w:vMerge/>
          </w:tcPr>
          <w:p w:rsidR="006B1ED4" w:rsidRPr="0048680E" w:rsidRDefault="006B1ED4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5" w:type="dxa"/>
          </w:tcPr>
          <w:p w:rsidR="006B1ED4" w:rsidRPr="0048680E" w:rsidRDefault="006B1ED4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34" w:type="dxa"/>
          </w:tcPr>
          <w:p w:rsidR="006B1ED4" w:rsidRPr="0048680E" w:rsidRDefault="006B1ED4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0" w:type="dxa"/>
          </w:tcPr>
          <w:p w:rsidR="006B1ED4" w:rsidRPr="0048680E" w:rsidRDefault="006B1ED4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43" w:type="dxa"/>
          </w:tcPr>
          <w:p w:rsidR="006B1ED4" w:rsidRPr="0048680E" w:rsidRDefault="006B1ED4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B1ED4" w:rsidTr="006B1ED4">
        <w:tc>
          <w:tcPr>
            <w:tcW w:w="1763" w:type="dxa"/>
          </w:tcPr>
          <w:p w:rsidR="006B1ED4" w:rsidRDefault="006B1ED4" w:rsidP="00310B5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7</w:t>
            </w:r>
          </w:p>
        </w:tc>
        <w:tc>
          <w:tcPr>
            <w:tcW w:w="456" w:type="dxa"/>
          </w:tcPr>
          <w:p w:rsidR="006B1ED4" w:rsidRPr="0048680E" w:rsidRDefault="006B1ED4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33" w:type="dxa"/>
          </w:tcPr>
          <w:p w:rsidR="006B1ED4" w:rsidRPr="0048680E" w:rsidRDefault="006B1ED4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50" w:type="dxa"/>
          </w:tcPr>
          <w:p w:rsidR="006B1ED4" w:rsidRPr="0048680E" w:rsidRDefault="006B1ED4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43" w:type="dxa"/>
          </w:tcPr>
          <w:p w:rsidR="006B1ED4" w:rsidRPr="0048680E" w:rsidRDefault="006B1ED4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23" w:type="dxa"/>
          </w:tcPr>
          <w:p w:rsidR="006B1ED4" w:rsidRPr="0048680E" w:rsidRDefault="006B1ED4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5" w:type="dxa"/>
          </w:tcPr>
          <w:p w:rsidR="006B1ED4" w:rsidRPr="0048680E" w:rsidRDefault="006B1ED4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34" w:type="dxa"/>
          </w:tcPr>
          <w:p w:rsidR="006B1ED4" w:rsidRPr="0048680E" w:rsidRDefault="006B1ED4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50" w:type="dxa"/>
          </w:tcPr>
          <w:p w:rsidR="006B1ED4" w:rsidRPr="0048680E" w:rsidRDefault="006B1ED4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43" w:type="dxa"/>
          </w:tcPr>
          <w:p w:rsidR="006B1ED4" w:rsidRPr="0048680E" w:rsidRDefault="006B1ED4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23" w:type="dxa"/>
          </w:tcPr>
          <w:p w:rsidR="006B1ED4" w:rsidRPr="0048680E" w:rsidRDefault="006B1ED4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5" w:type="dxa"/>
          </w:tcPr>
          <w:p w:rsidR="006B1ED4" w:rsidRPr="0048680E" w:rsidRDefault="006B1ED4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34" w:type="dxa"/>
          </w:tcPr>
          <w:p w:rsidR="006B1ED4" w:rsidRPr="0048680E" w:rsidRDefault="006B1ED4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50" w:type="dxa"/>
          </w:tcPr>
          <w:p w:rsidR="006B1ED4" w:rsidRPr="0048680E" w:rsidRDefault="006B1ED4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43" w:type="dxa"/>
          </w:tcPr>
          <w:p w:rsidR="006B1ED4" w:rsidRPr="0048680E" w:rsidRDefault="006B1ED4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6B1ED4" w:rsidTr="006B1ED4">
        <w:tc>
          <w:tcPr>
            <w:tcW w:w="1763" w:type="dxa"/>
          </w:tcPr>
          <w:p w:rsidR="006B1ED4" w:rsidRDefault="006B1ED4" w:rsidP="00310B5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8</w:t>
            </w:r>
          </w:p>
        </w:tc>
        <w:tc>
          <w:tcPr>
            <w:tcW w:w="456" w:type="dxa"/>
          </w:tcPr>
          <w:p w:rsidR="006B1ED4" w:rsidRPr="0048680E" w:rsidRDefault="006B1ED4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533" w:type="dxa"/>
          </w:tcPr>
          <w:p w:rsidR="006B1ED4" w:rsidRPr="0048680E" w:rsidRDefault="006B1ED4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0" w:type="dxa"/>
          </w:tcPr>
          <w:p w:rsidR="006B1ED4" w:rsidRPr="0048680E" w:rsidRDefault="006B1ED4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43" w:type="dxa"/>
          </w:tcPr>
          <w:p w:rsidR="006B1ED4" w:rsidRPr="0048680E" w:rsidRDefault="006B1ED4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23" w:type="dxa"/>
          </w:tcPr>
          <w:p w:rsidR="006B1ED4" w:rsidRPr="0048680E" w:rsidRDefault="006B1ED4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5" w:type="dxa"/>
          </w:tcPr>
          <w:p w:rsidR="006B1ED4" w:rsidRPr="0048680E" w:rsidRDefault="006B1ED4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534" w:type="dxa"/>
          </w:tcPr>
          <w:p w:rsidR="006B1ED4" w:rsidRPr="0048680E" w:rsidRDefault="006B1ED4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50" w:type="dxa"/>
          </w:tcPr>
          <w:p w:rsidR="006B1ED4" w:rsidRPr="0048680E" w:rsidRDefault="006B1ED4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43" w:type="dxa"/>
          </w:tcPr>
          <w:p w:rsidR="006B1ED4" w:rsidRPr="0048680E" w:rsidRDefault="006B1ED4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23" w:type="dxa"/>
          </w:tcPr>
          <w:p w:rsidR="006B1ED4" w:rsidRPr="0048680E" w:rsidRDefault="006B1ED4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5" w:type="dxa"/>
          </w:tcPr>
          <w:p w:rsidR="006B1ED4" w:rsidRPr="0048680E" w:rsidRDefault="006B1ED4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534" w:type="dxa"/>
          </w:tcPr>
          <w:p w:rsidR="006B1ED4" w:rsidRPr="0048680E" w:rsidRDefault="006B1ED4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50" w:type="dxa"/>
          </w:tcPr>
          <w:p w:rsidR="006B1ED4" w:rsidRPr="0048680E" w:rsidRDefault="006B1ED4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43" w:type="dxa"/>
          </w:tcPr>
          <w:p w:rsidR="006B1ED4" w:rsidRPr="0048680E" w:rsidRDefault="006B1ED4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:rsidR="00D306CC" w:rsidRDefault="00D306CC" w:rsidP="00D306CC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D306CC" w:rsidRPr="00336A16" w:rsidRDefault="002848D7" w:rsidP="00D306CC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TRAIN</w:t>
      </w:r>
      <w:r w:rsidR="00D306CC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(</w:t>
      </w:r>
      <w:r w:rsidR="00D306CC">
        <w:rPr>
          <w:rFonts w:ascii="Times New Roman" w:hAnsi="Times New Roman" w:cs="Times New Roman"/>
          <w:b/>
          <w:sz w:val="24"/>
          <w:szCs w:val="24"/>
        </w:rPr>
        <w:t>13</w:t>
      </w:r>
      <w:r>
        <w:rPr>
          <w:rFonts w:ascii="Times New Roman" w:hAnsi="Times New Roman" w:cs="Times New Roman"/>
          <w:b/>
          <w:sz w:val="24"/>
          <w:szCs w:val="24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63"/>
        <w:gridCol w:w="456"/>
        <w:gridCol w:w="533"/>
        <w:gridCol w:w="750"/>
        <w:gridCol w:w="543"/>
        <w:gridCol w:w="323"/>
        <w:gridCol w:w="456"/>
        <w:gridCol w:w="534"/>
        <w:gridCol w:w="750"/>
        <w:gridCol w:w="543"/>
        <w:gridCol w:w="323"/>
        <w:gridCol w:w="456"/>
        <w:gridCol w:w="534"/>
        <w:gridCol w:w="750"/>
        <w:gridCol w:w="543"/>
      </w:tblGrid>
      <w:tr w:rsidR="00D306CC" w:rsidTr="006B1ED4">
        <w:tc>
          <w:tcPr>
            <w:tcW w:w="1763" w:type="dxa"/>
            <w:vMerge w:val="restart"/>
          </w:tcPr>
          <w:p w:rsidR="00D306CC" w:rsidRPr="00336A16" w:rsidRDefault="002848D7" w:rsidP="00310B5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GENOTYPES</w:t>
            </w:r>
          </w:p>
        </w:tc>
        <w:tc>
          <w:tcPr>
            <w:tcW w:w="2282" w:type="dxa"/>
            <w:gridSpan w:val="4"/>
          </w:tcPr>
          <w:p w:rsidR="00D306CC" w:rsidRPr="00336A16" w:rsidRDefault="00D306CC" w:rsidP="00310B5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BLOCK 1</w:t>
            </w:r>
          </w:p>
        </w:tc>
        <w:tc>
          <w:tcPr>
            <w:tcW w:w="323" w:type="dxa"/>
          </w:tcPr>
          <w:p w:rsidR="00D306CC" w:rsidRDefault="00D306CC" w:rsidP="00310B5D">
            <w:pPr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</w:p>
        </w:tc>
        <w:tc>
          <w:tcPr>
            <w:tcW w:w="2282" w:type="dxa"/>
            <w:gridSpan w:val="4"/>
          </w:tcPr>
          <w:p w:rsidR="00D306CC" w:rsidRPr="00336A16" w:rsidRDefault="00D306CC" w:rsidP="00310B5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BLOCK 2</w:t>
            </w:r>
          </w:p>
        </w:tc>
        <w:tc>
          <w:tcPr>
            <w:tcW w:w="323" w:type="dxa"/>
          </w:tcPr>
          <w:p w:rsidR="00D306CC" w:rsidRDefault="00D306CC" w:rsidP="00310B5D">
            <w:pPr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</w:p>
        </w:tc>
        <w:tc>
          <w:tcPr>
            <w:tcW w:w="2282" w:type="dxa"/>
            <w:gridSpan w:val="4"/>
          </w:tcPr>
          <w:p w:rsidR="00D306CC" w:rsidRPr="00336A16" w:rsidRDefault="00D306CC" w:rsidP="00310B5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BLOCK 3</w:t>
            </w:r>
          </w:p>
        </w:tc>
      </w:tr>
      <w:tr w:rsidR="00D306CC" w:rsidTr="006B1ED4">
        <w:tc>
          <w:tcPr>
            <w:tcW w:w="1763" w:type="dxa"/>
            <w:vMerge/>
          </w:tcPr>
          <w:p w:rsidR="00D306CC" w:rsidRDefault="00D306CC" w:rsidP="00310B5D">
            <w:pPr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</w:p>
        </w:tc>
        <w:tc>
          <w:tcPr>
            <w:tcW w:w="456" w:type="dxa"/>
          </w:tcPr>
          <w:p w:rsidR="00D306CC" w:rsidRPr="00336A16" w:rsidRDefault="00D306CC" w:rsidP="00310B5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</w:t>
            </w:r>
          </w:p>
        </w:tc>
        <w:tc>
          <w:tcPr>
            <w:tcW w:w="533" w:type="dxa"/>
          </w:tcPr>
          <w:p w:rsidR="00D306CC" w:rsidRPr="00336A16" w:rsidRDefault="00D306CC" w:rsidP="00310B5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LS</w:t>
            </w:r>
          </w:p>
        </w:tc>
        <w:tc>
          <w:tcPr>
            <w:tcW w:w="750" w:type="dxa"/>
          </w:tcPr>
          <w:p w:rsidR="00D306CC" w:rsidRPr="00336A16" w:rsidRDefault="00D306CC" w:rsidP="00310B5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L&amp;R</w:t>
            </w:r>
          </w:p>
        </w:tc>
        <w:tc>
          <w:tcPr>
            <w:tcW w:w="543" w:type="dxa"/>
          </w:tcPr>
          <w:p w:rsidR="00D306CC" w:rsidRPr="00336A16" w:rsidRDefault="00D306CC" w:rsidP="00310B5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6A16">
              <w:rPr>
                <w:rFonts w:ascii="Times New Roman" w:hAnsi="Times New Roman" w:cs="Times New Roman"/>
                <w:b/>
                <w:sz w:val="24"/>
                <w:szCs w:val="24"/>
              </w:rPr>
              <w:t>RS</w:t>
            </w:r>
          </w:p>
        </w:tc>
        <w:tc>
          <w:tcPr>
            <w:tcW w:w="323" w:type="dxa"/>
          </w:tcPr>
          <w:p w:rsidR="00D306CC" w:rsidRDefault="00D306CC" w:rsidP="00310B5D">
            <w:pPr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</w:p>
        </w:tc>
        <w:tc>
          <w:tcPr>
            <w:tcW w:w="455" w:type="dxa"/>
          </w:tcPr>
          <w:p w:rsidR="00D306CC" w:rsidRPr="00336A16" w:rsidRDefault="00D306CC" w:rsidP="00310B5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</w:t>
            </w:r>
          </w:p>
        </w:tc>
        <w:tc>
          <w:tcPr>
            <w:tcW w:w="534" w:type="dxa"/>
          </w:tcPr>
          <w:p w:rsidR="00D306CC" w:rsidRPr="00336A16" w:rsidRDefault="00D306CC" w:rsidP="00310B5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LS</w:t>
            </w:r>
          </w:p>
        </w:tc>
        <w:tc>
          <w:tcPr>
            <w:tcW w:w="750" w:type="dxa"/>
          </w:tcPr>
          <w:p w:rsidR="00D306CC" w:rsidRPr="00336A16" w:rsidRDefault="00D306CC" w:rsidP="00310B5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L&amp;R</w:t>
            </w:r>
          </w:p>
        </w:tc>
        <w:tc>
          <w:tcPr>
            <w:tcW w:w="543" w:type="dxa"/>
          </w:tcPr>
          <w:p w:rsidR="00D306CC" w:rsidRPr="00336A16" w:rsidRDefault="00D306CC" w:rsidP="00310B5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RS</w:t>
            </w:r>
          </w:p>
        </w:tc>
        <w:tc>
          <w:tcPr>
            <w:tcW w:w="323" w:type="dxa"/>
          </w:tcPr>
          <w:p w:rsidR="00D306CC" w:rsidRDefault="00D306CC" w:rsidP="00310B5D">
            <w:pPr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</w:p>
        </w:tc>
        <w:tc>
          <w:tcPr>
            <w:tcW w:w="455" w:type="dxa"/>
          </w:tcPr>
          <w:p w:rsidR="00D306CC" w:rsidRPr="00336A16" w:rsidRDefault="00D306CC" w:rsidP="00310B5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</w:t>
            </w:r>
          </w:p>
        </w:tc>
        <w:tc>
          <w:tcPr>
            <w:tcW w:w="534" w:type="dxa"/>
          </w:tcPr>
          <w:p w:rsidR="00D306CC" w:rsidRPr="00336A16" w:rsidRDefault="00D306CC" w:rsidP="00310B5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LS</w:t>
            </w:r>
          </w:p>
        </w:tc>
        <w:tc>
          <w:tcPr>
            <w:tcW w:w="750" w:type="dxa"/>
          </w:tcPr>
          <w:p w:rsidR="00D306CC" w:rsidRPr="00336A16" w:rsidRDefault="00D306CC" w:rsidP="00310B5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L&amp;R</w:t>
            </w:r>
          </w:p>
        </w:tc>
        <w:tc>
          <w:tcPr>
            <w:tcW w:w="543" w:type="dxa"/>
          </w:tcPr>
          <w:p w:rsidR="00D306CC" w:rsidRPr="00336A16" w:rsidRDefault="00D306CC" w:rsidP="00310B5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RS</w:t>
            </w:r>
          </w:p>
        </w:tc>
      </w:tr>
      <w:tr w:rsidR="00D306CC" w:rsidTr="006B1ED4">
        <w:tc>
          <w:tcPr>
            <w:tcW w:w="1763" w:type="dxa"/>
          </w:tcPr>
          <w:p w:rsidR="00D306CC" w:rsidRPr="00336A16" w:rsidRDefault="00D306CC" w:rsidP="00310B5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456" w:type="dxa"/>
          </w:tcPr>
          <w:p w:rsidR="00D306CC" w:rsidRPr="007D62FB" w:rsidRDefault="00D306CC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62F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33" w:type="dxa"/>
          </w:tcPr>
          <w:p w:rsidR="00D306CC" w:rsidRPr="007D62FB" w:rsidRDefault="00D306CC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62F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50" w:type="dxa"/>
          </w:tcPr>
          <w:p w:rsidR="00D306CC" w:rsidRPr="007D62FB" w:rsidRDefault="00D306CC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62F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43" w:type="dxa"/>
          </w:tcPr>
          <w:p w:rsidR="00D306CC" w:rsidRPr="007D62FB" w:rsidRDefault="00D306CC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62F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23" w:type="dxa"/>
          </w:tcPr>
          <w:p w:rsidR="00D306CC" w:rsidRPr="007D62FB" w:rsidRDefault="00D306CC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5" w:type="dxa"/>
          </w:tcPr>
          <w:p w:rsidR="00D306CC" w:rsidRPr="007D62FB" w:rsidRDefault="00D306CC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62F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34" w:type="dxa"/>
          </w:tcPr>
          <w:p w:rsidR="00D306CC" w:rsidRPr="007D62FB" w:rsidRDefault="00D306CC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62F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0" w:type="dxa"/>
          </w:tcPr>
          <w:p w:rsidR="00D306CC" w:rsidRPr="007D62FB" w:rsidRDefault="00D306CC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62F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43" w:type="dxa"/>
          </w:tcPr>
          <w:p w:rsidR="00D306CC" w:rsidRPr="007D62FB" w:rsidRDefault="00D306CC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62F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23" w:type="dxa"/>
          </w:tcPr>
          <w:p w:rsidR="00D306CC" w:rsidRPr="007D62FB" w:rsidRDefault="00D306CC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5" w:type="dxa"/>
          </w:tcPr>
          <w:p w:rsidR="00D306CC" w:rsidRPr="007D62FB" w:rsidRDefault="00D306CC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62F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34" w:type="dxa"/>
          </w:tcPr>
          <w:p w:rsidR="00D306CC" w:rsidRPr="007D62FB" w:rsidRDefault="00D306CC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62F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0" w:type="dxa"/>
          </w:tcPr>
          <w:p w:rsidR="00D306CC" w:rsidRPr="007D62FB" w:rsidRDefault="00D306CC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62F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43" w:type="dxa"/>
          </w:tcPr>
          <w:p w:rsidR="00D306CC" w:rsidRPr="007D62FB" w:rsidRDefault="00D306CC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62F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306CC" w:rsidTr="006B1ED4">
        <w:tc>
          <w:tcPr>
            <w:tcW w:w="1763" w:type="dxa"/>
          </w:tcPr>
          <w:p w:rsidR="00D306CC" w:rsidRPr="00336A16" w:rsidRDefault="00D306CC" w:rsidP="00310B5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456" w:type="dxa"/>
          </w:tcPr>
          <w:p w:rsidR="00D306CC" w:rsidRPr="007D62FB" w:rsidRDefault="00D306CC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62F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33" w:type="dxa"/>
          </w:tcPr>
          <w:p w:rsidR="00D306CC" w:rsidRPr="007D62FB" w:rsidRDefault="00D306CC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62F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50" w:type="dxa"/>
          </w:tcPr>
          <w:p w:rsidR="00D306CC" w:rsidRPr="007D62FB" w:rsidRDefault="00D306CC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62F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43" w:type="dxa"/>
          </w:tcPr>
          <w:p w:rsidR="00D306CC" w:rsidRPr="007D62FB" w:rsidRDefault="00D306CC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62F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23" w:type="dxa"/>
          </w:tcPr>
          <w:p w:rsidR="00D306CC" w:rsidRPr="007D62FB" w:rsidRDefault="00D306CC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5" w:type="dxa"/>
          </w:tcPr>
          <w:p w:rsidR="00D306CC" w:rsidRPr="007D62FB" w:rsidRDefault="00D306CC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62F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34" w:type="dxa"/>
          </w:tcPr>
          <w:p w:rsidR="00D306CC" w:rsidRPr="007D62FB" w:rsidRDefault="00D306CC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62F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50" w:type="dxa"/>
          </w:tcPr>
          <w:p w:rsidR="00D306CC" w:rsidRPr="007D62FB" w:rsidRDefault="00D306CC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62F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43" w:type="dxa"/>
          </w:tcPr>
          <w:p w:rsidR="00D306CC" w:rsidRPr="007D62FB" w:rsidRDefault="00D306CC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62F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23" w:type="dxa"/>
          </w:tcPr>
          <w:p w:rsidR="00D306CC" w:rsidRPr="007D62FB" w:rsidRDefault="00D306CC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5" w:type="dxa"/>
          </w:tcPr>
          <w:p w:rsidR="00D306CC" w:rsidRPr="007D62FB" w:rsidRDefault="00D306CC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62F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534" w:type="dxa"/>
          </w:tcPr>
          <w:p w:rsidR="00D306CC" w:rsidRPr="007D62FB" w:rsidRDefault="00D306CC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62F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0" w:type="dxa"/>
          </w:tcPr>
          <w:p w:rsidR="00D306CC" w:rsidRPr="007D62FB" w:rsidRDefault="00D306CC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62F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43" w:type="dxa"/>
          </w:tcPr>
          <w:p w:rsidR="00D306CC" w:rsidRPr="007D62FB" w:rsidRDefault="00D306CC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62F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D306CC" w:rsidTr="006B1ED4">
        <w:tc>
          <w:tcPr>
            <w:tcW w:w="1763" w:type="dxa"/>
          </w:tcPr>
          <w:p w:rsidR="00D306CC" w:rsidRPr="00336A16" w:rsidRDefault="00D306CC" w:rsidP="00310B5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456" w:type="dxa"/>
          </w:tcPr>
          <w:p w:rsidR="00D306CC" w:rsidRPr="007D62FB" w:rsidRDefault="00D306CC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62F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33" w:type="dxa"/>
          </w:tcPr>
          <w:p w:rsidR="00D306CC" w:rsidRPr="007D62FB" w:rsidRDefault="00D306CC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62F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50" w:type="dxa"/>
          </w:tcPr>
          <w:p w:rsidR="00D306CC" w:rsidRPr="007D62FB" w:rsidRDefault="00D306CC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62F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43" w:type="dxa"/>
          </w:tcPr>
          <w:p w:rsidR="00D306CC" w:rsidRPr="007D62FB" w:rsidRDefault="00D306CC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62F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23" w:type="dxa"/>
          </w:tcPr>
          <w:p w:rsidR="00D306CC" w:rsidRPr="007D62FB" w:rsidRDefault="00D306CC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5" w:type="dxa"/>
          </w:tcPr>
          <w:p w:rsidR="00D306CC" w:rsidRPr="007D62FB" w:rsidRDefault="00D306CC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62F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34" w:type="dxa"/>
          </w:tcPr>
          <w:p w:rsidR="00D306CC" w:rsidRPr="007D62FB" w:rsidRDefault="00D306CC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62F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50" w:type="dxa"/>
          </w:tcPr>
          <w:p w:rsidR="00D306CC" w:rsidRPr="007D62FB" w:rsidRDefault="00D306CC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62F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43" w:type="dxa"/>
          </w:tcPr>
          <w:p w:rsidR="00D306CC" w:rsidRPr="007D62FB" w:rsidRDefault="00D306CC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62F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23" w:type="dxa"/>
          </w:tcPr>
          <w:p w:rsidR="00D306CC" w:rsidRPr="007D62FB" w:rsidRDefault="00D306CC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5" w:type="dxa"/>
          </w:tcPr>
          <w:p w:rsidR="00D306CC" w:rsidRPr="007D62FB" w:rsidRDefault="00D306CC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62F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34" w:type="dxa"/>
          </w:tcPr>
          <w:p w:rsidR="00D306CC" w:rsidRPr="007D62FB" w:rsidRDefault="00D306CC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62F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50" w:type="dxa"/>
          </w:tcPr>
          <w:p w:rsidR="00D306CC" w:rsidRPr="007D62FB" w:rsidRDefault="00D306CC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62F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43" w:type="dxa"/>
          </w:tcPr>
          <w:p w:rsidR="00D306CC" w:rsidRPr="007D62FB" w:rsidRDefault="00D306CC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62F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306CC" w:rsidTr="006B1ED4">
        <w:tc>
          <w:tcPr>
            <w:tcW w:w="1763" w:type="dxa"/>
          </w:tcPr>
          <w:p w:rsidR="00D306CC" w:rsidRPr="00336A16" w:rsidRDefault="00D306CC" w:rsidP="00310B5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456" w:type="dxa"/>
          </w:tcPr>
          <w:p w:rsidR="00D306CC" w:rsidRPr="007D62FB" w:rsidRDefault="00D306CC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62F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33" w:type="dxa"/>
          </w:tcPr>
          <w:p w:rsidR="00D306CC" w:rsidRPr="007D62FB" w:rsidRDefault="00D306CC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62F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50" w:type="dxa"/>
          </w:tcPr>
          <w:p w:rsidR="00D306CC" w:rsidRPr="007D62FB" w:rsidRDefault="00D306CC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62F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43" w:type="dxa"/>
          </w:tcPr>
          <w:p w:rsidR="00D306CC" w:rsidRPr="007D62FB" w:rsidRDefault="00D306CC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62F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23" w:type="dxa"/>
          </w:tcPr>
          <w:p w:rsidR="00D306CC" w:rsidRPr="007D62FB" w:rsidRDefault="00D306CC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5" w:type="dxa"/>
          </w:tcPr>
          <w:p w:rsidR="00D306CC" w:rsidRPr="007D62FB" w:rsidRDefault="00D306CC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62F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34" w:type="dxa"/>
          </w:tcPr>
          <w:p w:rsidR="00D306CC" w:rsidRPr="007D62FB" w:rsidRDefault="00D306CC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62F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50" w:type="dxa"/>
          </w:tcPr>
          <w:p w:rsidR="00D306CC" w:rsidRPr="007D62FB" w:rsidRDefault="00D306CC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62F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43" w:type="dxa"/>
          </w:tcPr>
          <w:p w:rsidR="00D306CC" w:rsidRPr="007D62FB" w:rsidRDefault="00D306CC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62F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23" w:type="dxa"/>
          </w:tcPr>
          <w:p w:rsidR="00D306CC" w:rsidRPr="007D62FB" w:rsidRDefault="00D306CC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5" w:type="dxa"/>
          </w:tcPr>
          <w:p w:rsidR="00D306CC" w:rsidRPr="007D62FB" w:rsidRDefault="00D306CC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62F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534" w:type="dxa"/>
          </w:tcPr>
          <w:p w:rsidR="00D306CC" w:rsidRPr="007D62FB" w:rsidRDefault="00D306CC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62F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0" w:type="dxa"/>
          </w:tcPr>
          <w:p w:rsidR="00D306CC" w:rsidRPr="007D62FB" w:rsidRDefault="00D306CC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62F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43" w:type="dxa"/>
          </w:tcPr>
          <w:p w:rsidR="00D306CC" w:rsidRPr="007D62FB" w:rsidRDefault="00D306CC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62F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D306CC" w:rsidTr="006B1ED4">
        <w:tc>
          <w:tcPr>
            <w:tcW w:w="1763" w:type="dxa"/>
          </w:tcPr>
          <w:p w:rsidR="00D306CC" w:rsidRPr="00336A16" w:rsidRDefault="00D306CC" w:rsidP="00310B5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</w:p>
        </w:tc>
        <w:tc>
          <w:tcPr>
            <w:tcW w:w="456" w:type="dxa"/>
          </w:tcPr>
          <w:p w:rsidR="00D306CC" w:rsidRPr="007D62FB" w:rsidRDefault="00D306CC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62F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533" w:type="dxa"/>
          </w:tcPr>
          <w:p w:rsidR="00D306CC" w:rsidRPr="007D62FB" w:rsidRDefault="00D306CC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62F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0" w:type="dxa"/>
          </w:tcPr>
          <w:p w:rsidR="00D306CC" w:rsidRPr="007D62FB" w:rsidRDefault="00D306CC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62F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43" w:type="dxa"/>
          </w:tcPr>
          <w:p w:rsidR="00D306CC" w:rsidRPr="007D62FB" w:rsidRDefault="00D306CC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62F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23" w:type="dxa"/>
          </w:tcPr>
          <w:p w:rsidR="00D306CC" w:rsidRPr="007D62FB" w:rsidRDefault="00D306CC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5" w:type="dxa"/>
          </w:tcPr>
          <w:p w:rsidR="00D306CC" w:rsidRPr="007D62FB" w:rsidRDefault="00D306CC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62F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534" w:type="dxa"/>
          </w:tcPr>
          <w:p w:rsidR="00D306CC" w:rsidRPr="007D62FB" w:rsidRDefault="00D306CC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62F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0" w:type="dxa"/>
          </w:tcPr>
          <w:p w:rsidR="00D306CC" w:rsidRPr="007D62FB" w:rsidRDefault="00D306CC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62F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43" w:type="dxa"/>
          </w:tcPr>
          <w:p w:rsidR="00D306CC" w:rsidRPr="007D62FB" w:rsidRDefault="00D306CC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62F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23" w:type="dxa"/>
          </w:tcPr>
          <w:p w:rsidR="00D306CC" w:rsidRPr="007D62FB" w:rsidRDefault="00D306CC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5" w:type="dxa"/>
          </w:tcPr>
          <w:p w:rsidR="00D306CC" w:rsidRPr="007D62FB" w:rsidRDefault="00D306CC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62F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534" w:type="dxa"/>
          </w:tcPr>
          <w:p w:rsidR="00D306CC" w:rsidRPr="007D62FB" w:rsidRDefault="00D306CC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62F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0" w:type="dxa"/>
          </w:tcPr>
          <w:p w:rsidR="00D306CC" w:rsidRPr="007D62FB" w:rsidRDefault="00D306CC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62F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43" w:type="dxa"/>
          </w:tcPr>
          <w:p w:rsidR="00D306CC" w:rsidRPr="007D62FB" w:rsidRDefault="00D306CC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62F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B1ED4" w:rsidTr="006B1ED4">
        <w:tc>
          <w:tcPr>
            <w:tcW w:w="1763" w:type="dxa"/>
          </w:tcPr>
          <w:p w:rsidR="006B1ED4" w:rsidRPr="00336A16" w:rsidRDefault="006B1ED4" w:rsidP="00310B5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6</w:t>
            </w:r>
          </w:p>
        </w:tc>
        <w:tc>
          <w:tcPr>
            <w:tcW w:w="456" w:type="dxa"/>
          </w:tcPr>
          <w:p w:rsidR="006B1ED4" w:rsidRPr="007D62FB" w:rsidRDefault="006B1ED4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533" w:type="dxa"/>
          </w:tcPr>
          <w:p w:rsidR="006B1ED4" w:rsidRPr="007D62FB" w:rsidRDefault="006B1ED4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0" w:type="dxa"/>
          </w:tcPr>
          <w:p w:rsidR="006B1ED4" w:rsidRPr="007D62FB" w:rsidRDefault="006B1ED4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43" w:type="dxa"/>
          </w:tcPr>
          <w:p w:rsidR="006B1ED4" w:rsidRPr="007D62FB" w:rsidRDefault="006B1ED4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23" w:type="dxa"/>
          </w:tcPr>
          <w:p w:rsidR="006B1ED4" w:rsidRPr="007D62FB" w:rsidRDefault="006B1ED4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5" w:type="dxa"/>
          </w:tcPr>
          <w:p w:rsidR="006B1ED4" w:rsidRPr="007D62FB" w:rsidRDefault="006B1ED4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534" w:type="dxa"/>
          </w:tcPr>
          <w:p w:rsidR="006B1ED4" w:rsidRPr="007D62FB" w:rsidRDefault="006B1ED4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0" w:type="dxa"/>
          </w:tcPr>
          <w:p w:rsidR="006B1ED4" w:rsidRPr="007D62FB" w:rsidRDefault="006B1ED4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43" w:type="dxa"/>
          </w:tcPr>
          <w:p w:rsidR="006B1ED4" w:rsidRPr="007D62FB" w:rsidRDefault="006B1ED4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23" w:type="dxa"/>
          </w:tcPr>
          <w:p w:rsidR="006B1ED4" w:rsidRPr="007D62FB" w:rsidRDefault="006B1ED4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5" w:type="dxa"/>
          </w:tcPr>
          <w:p w:rsidR="006B1ED4" w:rsidRPr="007D62FB" w:rsidRDefault="006B1ED4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534" w:type="dxa"/>
          </w:tcPr>
          <w:p w:rsidR="006B1ED4" w:rsidRPr="007D62FB" w:rsidRDefault="006B1ED4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0" w:type="dxa"/>
          </w:tcPr>
          <w:p w:rsidR="006B1ED4" w:rsidRPr="007D62FB" w:rsidRDefault="006B1ED4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43" w:type="dxa"/>
          </w:tcPr>
          <w:p w:rsidR="006B1ED4" w:rsidRPr="007D62FB" w:rsidRDefault="006B1ED4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B1ED4" w:rsidTr="006B1ED4">
        <w:tc>
          <w:tcPr>
            <w:tcW w:w="1763" w:type="dxa"/>
          </w:tcPr>
          <w:p w:rsidR="006B1ED4" w:rsidRDefault="006B1ED4" w:rsidP="00310B5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7</w:t>
            </w:r>
          </w:p>
        </w:tc>
        <w:tc>
          <w:tcPr>
            <w:tcW w:w="456" w:type="dxa"/>
          </w:tcPr>
          <w:p w:rsidR="006B1ED4" w:rsidRPr="007D62FB" w:rsidRDefault="006B1ED4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533" w:type="dxa"/>
          </w:tcPr>
          <w:p w:rsidR="006B1ED4" w:rsidRPr="007D62FB" w:rsidRDefault="006B1ED4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0" w:type="dxa"/>
          </w:tcPr>
          <w:p w:rsidR="006B1ED4" w:rsidRPr="007D62FB" w:rsidRDefault="006B1ED4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43" w:type="dxa"/>
          </w:tcPr>
          <w:p w:rsidR="006B1ED4" w:rsidRPr="007D62FB" w:rsidRDefault="006B1ED4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23" w:type="dxa"/>
          </w:tcPr>
          <w:p w:rsidR="006B1ED4" w:rsidRPr="007D62FB" w:rsidRDefault="006B1ED4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5" w:type="dxa"/>
          </w:tcPr>
          <w:p w:rsidR="006B1ED4" w:rsidRPr="007D62FB" w:rsidRDefault="006B1ED4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534" w:type="dxa"/>
          </w:tcPr>
          <w:p w:rsidR="006B1ED4" w:rsidRPr="007D62FB" w:rsidRDefault="006B1ED4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0" w:type="dxa"/>
          </w:tcPr>
          <w:p w:rsidR="006B1ED4" w:rsidRPr="007D62FB" w:rsidRDefault="006B1ED4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43" w:type="dxa"/>
          </w:tcPr>
          <w:p w:rsidR="006B1ED4" w:rsidRPr="007D62FB" w:rsidRDefault="006B1ED4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23" w:type="dxa"/>
          </w:tcPr>
          <w:p w:rsidR="006B1ED4" w:rsidRPr="007D62FB" w:rsidRDefault="006B1ED4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5" w:type="dxa"/>
          </w:tcPr>
          <w:p w:rsidR="006B1ED4" w:rsidRPr="007D62FB" w:rsidRDefault="006B1ED4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534" w:type="dxa"/>
          </w:tcPr>
          <w:p w:rsidR="006B1ED4" w:rsidRPr="007D62FB" w:rsidRDefault="006B1ED4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0" w:type="dxa"/>
          </w:tcPr>
          <w:p w:rsidR="006B1ED4" w:rsidRPr="007D62FB" w:rsidRDefault="006B1ED4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43" w:type="dxa"/>
          </w:tcPr>
          <w:p w:rsidR="006B1ED4" w:rsidRPr="007D62FB" w:rsidRDefault="006B1ED4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B1ED4" w:rsidTr="006B1ED4">
        <w:tc>
          <w:tcPr>
            <w:tcW w:w="1763" w:type="dxa"/>
          </w:tcPr>
          <w:p w:rsidR="006B1ED4" w:rsidRDefault="006B1ED4" w:rsidP="00310B5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8</w:t>
            </w:r>
          </w:p>
        </w:tc>
        <w:tc>
          <w:tcPr>
            <w:tcW w:w="456" w:type="dxa"/>
          </w:tcPr>
          <w:p w:rsidR="006B1ED4" w:rsidRPr="007D62FB" w:rsidRDefault="006B1ED4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533" w:type="dxa"/>
          </w:tcPr>
          <w:p w:rsidR="006B1ED4" w:rsidRPr="007D62FB" w:rsidRDefault="006B1ED4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50" w:type="dxa"/>
          </w:tcPr>
          <w:p w:rsidR="006B1ED4" w:rsidRPr="007D62FB" w:rsidRDefault="006B1ED4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43" w:type="dxa"/>
          </w:tcPr>
          <w:p w:rsidR="006B1ED4" w:rsidRPr="007D62FB" w:rsidRDefault="006B1ED4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23" w:type="dxa"/>
          </w:tcPr>
          <w:p w:rsidR="006B1ED4" w:rsidRPr="007D62FB" w:rsidRDefault="006B1ED4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5" w:type="dxa"/>
          </w:tcPr>
          <w:p w:rsidR="006B1ED4" w:rsidRPr="007D62FB" w:rsidRDefault="006B1ED4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534" w:type="dxa"/>
          </w:tcPr>
          <w:p w:rsidR="006B1ED4" w:rsidRPr="007D62FB" w:rsidRDefault="006B1ED4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50" w:type="dxa"/>
          </w:tcPr>
          <w:p w:rsidR="006B1ED4" w:rsidRPr="007D62FB" w:rsidRDefault="006B1ED4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43" w:type="dxa"/>
          </w:tcPr>
          <w:p w:rsidR="006B1ED4" w:rsidRPr="007D62FB" w:rsidRDefault="006B1ED4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23" w:type="dxa"/>
          </w:tcPr>
          <w:p w:rsidR="006B1ED4" w:rsidRPr="007D62FB" w:rsidRDefault="006B1ED4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5" w:type="dxa"/>
          </w:tcPr>
          <w:p w:rsidR="006B1ED4" w:rsidRPr="007D62FB" w:rsidRDefault="006B1ED4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534" w:type="dxa"/>
          </w:tcPr>
          <w:p w:rsidR="006B1ED4" w:rsidRPr="007D62FB" w:rsidRDefault="006B1ED4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50" w:type="dxa"/>
          </w:tcPr>
          <w:p w:rsidR="006B1ED4" w:rsidRPr="007D62FB" w:rsidRDefault="006B1ED4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43" w:type="dxa"/>
          </w:tcPr>
          <w:p w:rsidR="006B1ED4" w:rsidRPr="007D62FB" w:rsidRDefault="006B1ED4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:rsidR="00D306CC" w:rsidRDefault="00D306CC" w:rsidP="00D306CC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D306CC" w:rsidRPr="004D3763" w:rsidRDefault="002848D7" w:rsidP="00D306CC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TRAIN</w:t>
      </w:r>
      <w:r w:rsidR="00D306CC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(</w:t>
      </w:r>
      <w:r w:rsidR="00D306CC">
        <w:rPr>
          <w:rFonts w:ascii="Times New Roman" w:hAnsi="Times New Roman" w:cs="Times New Roman"/>
          <w:b/>
          <w:sz w:val="24"/>
          <w:szCs w:val="24"/>
        </w:rPr>
        <w:t>CRT</w:t>
      </w:r>
      <w:r>
        <w:rPr>
          <w:rFonts w:ascii="Times New Roman" w:hAnsi="Times New Roman" w:cs="Times New Roman"/>
          <w:b/>
          <w:sz w:val="24"/>
          <w:szCs w:val="24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63"/>
        <w:gridCol w:w="456"/>
        <w:gridCol w:w="533"/>
        <w:gridCol w:w="750"/>
        <w:gridCol w:w="543"/>
        <w:gridCol w:w="323"/>
        <w:gridCol w:w="456"/>
        <w:gridCol w:w="534"/>
        <w:gridCol w:w="750"/>
        <w:gridCol w:w="543"/>
        <w:gridCol w:w="323"/>
        <w:gridCol w:w="456"/>
        <w:gridCol w:w="534"/>
        <w:gridCol w:w="750"/>
        <w:gridCol w:w="543"/>
      </w:tblGrid>
      <w:tr w:rsidR="00D306CC" w:rsidTr="006B1ED4">
        <w:tc>
          <w:tcPr>
            <w:tcW w:w="1763" w:type="dxa"/>
            <w:vMerge w:val="restart"/>
          </w:tcPr>
          <w:p w:rsidR="00D306CC" w:rsidRPr="00336A16" w:rsidRDefault="002848D7" w:rsidP="00310B5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GENOTYPES</w:t>
            </w:r>
          </w:p>
        </w:tc>
        <w:tc>
          <w:tcPr>
            <w:tcW w:w="2282" w:type="dxa"/>
            <w:gridSpan w:val="4"/>
          </w:tcPr>
          <w:p w:rsidR="00D306CC" w:rsidRPr="00336A16" w:rsidRDefault="00D306CC" w:rsidP="00310B5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BLOCK 1</w:t>
            </w:r>
          </w:p>
        </w:tc>
        <w:tc>
          <w:tcPr>
            <w:tcW w:w="323" w:type="dxa"/>
            <w:vMerge w:val="restart"/>
          </w:tcPr>
          <w:p w:rsidR="00D306CC" w:rsidRDefault="00D306CC" w:rsidP="00310B5D">
            <w:pPr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</w:p>
        </w:tc>
        <w:tc>
          <w:tcPr>
            <w:tcW w:w="2282" w:type="dxa"/>
            <w:gridSpan w:val="4"/>
          </w:tcPr>
          <w:p w:rsidR="00D306CC" w:rsidRPr="00336A16" w:rsidRDefault="00D306CC" w:rsidP="00310B5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BLOCK 2</w:t>
            </w:r>
          </w:p>
        </w:tc>
        <w:tc>
          <w:tcPr>
            <w:tcW w:w="323" w:type="dxa"/>
            <w:vMerge w:val="restart"/>
          </w:tcPr>
          <w:p w:rsidR="00D306CC" w:rsidRDefault="00D306CC" w:rsidP="00310B5D">
            <w:pPr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</w:p>
        </w:tc>
        <w:tc>
          <w:tcPr>
            <w:tcW w:w="2282" w:type="dxa"/>
            <w:gridSpan w:val="4"/>
          </w:tcPr>
          <w:p w:rsidR="00D306CC" w:rsidRPr="00336A16" w:rsidRDefault="00D306CC" w:rsidP="00310B5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BLOCK 3</w:t>
            </w:r>
          </w:p>
        </w:tc>
      </w:tr>
      <w:tr w:rsidR="00D306CC" w:rsidTr="006B1ED4">
        <w:tc>
          <w:tcPr>
            <w:tcW w:w="1763" w:type="dxa"/>
            <w:vMerge/>
          </w:tcPr>
          <w:p w:rsidR="00D306CC" w:rsidRDefault="00D306CC" w:rsidP="00310B5D">
            <w:pPr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</w:p>
        </w:tc>
        <w:tc>
          <w:tcPr>
            <w:tcW w:w="456" w:type="dxa"/>
          </w:tcPr>
          <w:p w:rsidR="00D306CC" w:rsidRPr="00336A16" w:rsidRDefault="00D306CC" w:rsidP="00310B5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</w:t>
            </w:r>
          </w:p>
        </w:tc>
        <w:tc>
          <w:tcPr>
            <w:tcW w:w="533" w:type="dxa"/>
          </w:tcPr>
          <w:p w:rsidR="00D306CC" w:rsidRPr="00336A16" w:rsidRDefault="00D306CC" w:rsidP="00310B5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LS</w:t>
            </w:r>
          </w:p>
        </w:tc>
        <w:tc>
          <w:tcPr>
            <w:tcW w:w="750" w:type="dxa"/>
          </w:tcPr>
          <w:p w:rsidR="00D306CC" w:rsidRPr="00336A16" w:rsidRDefault="00D306CC" w:rsidP="00310B5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L&amp;R</w:t>
            </w:r>
          </w:p>
        </w:tc>
        <w:tc>
          <w:tcPr>
            <w:tcW w:w="543" w:type="dxa"/>
          </w:tcPr>
          <w:p w:rsidR="00D306CC" w:rsidRPr="00336A16" w:rsidRDefault="00D306CC" w:rsidP="00310B5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6A16">
              <w:rPr>
                <w:rFonts w:ascii="Times New Roman" w:hAnsi="Times New Roman" w:cs="Times New Roman"/>
                <w:b/>
                <w:sz w:val="24"/>
                <w:szCs w:val="24"/>
              </w:rPr>
              <w:t>RS</w:t>
            </w:r>
          </w:p>
        </w:tc>
        <w:tc>
          <w:tcPr>
            <w:tcW w:w="323" w:type="dxa"/>
            <w:vMerge/>
          </w:tcPr>
          <w:p w:rsidR="00D306CC" w:rsidRDefault="00D306CC" w:rsidP="00310B5D">
            <w:pPr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</w:p>
        </w:tc>
        <w:tc>
          <w:tcPr>
            <w:tcW w:w="455" w:type="dxa"/>
          </w:tcPr>
          <w:p w:rsidR="00D306CC" w:rsidRPr="00336A16" w:rsidRDefault="00D306CC" w:rsidP="00310B5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</w:t>
            </w:r>
          </w:p>
        </w:tc>
        <w:tc>
          <w:tcPr>
            <w:tcW w:w="534" w:type="dxa"/>
          </w:tcPr>
          <w:p w:rsidR="00D306CC" w:rsidRPr="00336A16" w:rsidRDefault="00D306CC" w:rsidP="00310B5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LS</w:t>
            </w:r>
          </w:p>
        </w:tc>
        <w:tc>
          <w:tcPr>
            <w:tcW w:w="750" w:type="dxa"/>
          </w:tcPr>
          <w:p w:rsidR="00D306CC" w:rsidRPr="00336A16" w:rsidRDefault="00D306CC" w:rsidP="00310B5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L&amp;R</w:t>
            </w:r>
          </w:p>
        </w:tc>
        <w:tc>
          <w:tcPr>
            <w:tcW w:w="543" w:type="dxa"/>
          </w:tcPr>
          <w:p w:rsidR="00D306CC" w:rsidRPr="00336A16" w:rsidRDefault="00D306CC" w:rsidP="00310B5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RS</w:t>
            </w:r>
          </w:p>
        </w:tc>
        <w:tc>
          <w:tcPr>
            <w:tcW w:w="323" w:type="dxa"/>
            <w:vMerge/>
          </w:tcPr>
          <w:p w:rsidR="00D306CC" w:rsidRDefault="00D306CC" w:rsidP="00310B5D">
            <w:pPr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</w:p>
        </w:tc>
        <w:tc>
          <w:tcPr>
            <w:tcW w:w="455" w:type="dxa"/>
          </w:tcPr>
          <w:p w:rsidR="00D306CC" w:rsidRPr="00336A16" w:rsidRDefault="00D306CC" w:rsidP="00310B5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</w:t>
            </w:r>
          </w:p>
        </w:tc>
        <w:tc>
          <w:tcPr>
            <w:tcW w:w="534" w:type="dxa"/>
          </w:tcPr>
          <w:p w:rsidR="00D306CC" w:rsidRPr="00336A16" w:rsidRDefault="00D306CC" w:rsidP="00310B5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LS</w:t>
            </w:r>
          </w:p>
        </w:tc>
        <w:tc>
          <w:tcPr>
            <w:tcW w:w="750" w:type="dxa"/>
          </w:tcPr>
          <w:p w:rsidR="00D306CC" w:rsidRPr="00336A16" w:rsidRDefault="00D306CC" w:rsidP="00310B5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L&amp;R</w:t>
            </w:r>
          </w:p>
        </w:tc>
        <w:tc>
          <w:tcPr>
            <w:tcW w:w="543" w:type="dxa"/>
          </w:tcPr>
          <w:p w:rsidR="00D306CC" w:rsidRPr="00336A16" w:rsidRDefault="00D306CC" w:rsidP="00310B5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RS</w:t>
            </w:r>
          </w:p>
        </w:tc>
      </w:tr>
      <w:tr w:rsidR="00D306CC" w:rsidTr="006B1ED4">
        <w:tc>
          <w:tcPr>
            <w:tcW w:w="1763" w:type="dxa"/>
          </w:tcPr>
          <w:p w:rsidR="00D306CC" w:rsidRPr="00336A16" w:rsidRDefault="00D306CC" w:rsidP="00310B5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456" w:type="dxa"/>
          </w:tcPr>
          <w:p w:rsidR="00D306CC" w:rsidRPr="00932C4E" w:rsidRDefault="00D306CC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C4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33" w:type="dxa"/>
          </w:tcPr>
          <w:p w:rsidR="00D306CC" w:rsidRPr="00932C4E" w:rsidRDefault="00D306CC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C4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50" w:type="dxa"/>
          </w:tcPr>
          <w:p w:rsidR="00D306CC" w:rsidRPr="00932C4E" w:rsidRDefault="00D306CC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C4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43" w:type="dxa"/>
          </w:tcPr>
          <w:p w:rsidR="00D306CC" w:rsidRPr="00932C4E" w:rsidRDefault="00D306CC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C4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23" w:type="dxa"/>
            <w:vMerge/>
          </w:tcPr>
          <w:p w:rsidR="00D306CC" w:rsidRPr="00932C4E" w:rsidRDefault="00D306CC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5" w:type="dxa"/>
          </w:tcPr>
          <w:p w:rsidR="00D306CC" w:rsidRPr="00932C4E" w:rsidRDefault="00D306CC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C4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34" w:type="dxa"/>
          </w:tcPr>
          <w:p w:rsidR="00D306CC" w:rsidRPr="00932C4E" w:rsidRDefault="00D306CC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C4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50" w:type="dxa"/>
          </w:tcPr>
          <w:p w:rsidR="00D306CC" w:rsidRPr="00932C4E" w:rsidRDefault="00D306CC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C4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43" w:type="dxa"/>
          </w:tcPr>
          <w:p w:rsidR="00D306CC" w:rsidRPr="00932C4E" w:rsidRDefault="00D306CC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C4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23" w:type="dxa"/>
            <w:vMerge/>
          </w:tcPr>
          <w:p w:rsidR="00D306CC" w:rsidRPr="00932C4E" w:rsidRDefault="00D306CC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5" w:type="dxa"/>
          </w:tcPr>
          <w:p w:rsidR="00D306CC" w:rsidRPr="00932C4E" w:rsidRDefault="00D306CC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C4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534" w:type="dxa"/>
          </w:tcPr>
          <w:p w:rsidR="00D306CC" w:rsidRPr="00932C4E" w:rsidRDefault="00D306CC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C4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0" w:type="dxa"/>
          </w:tcPr>
          <w:p w:rsidR="00D306CC" w:rsidRPr="00932C4E" w:rsidRDefault="00D306CC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C4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43" w:type="dxa"/>
          </w:tcPr>
          <w:p w:rsidR="00D306CC" w:rsidRPr="00932C4E" w:rsidRDefault="00D306CC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C4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D306CC" w:rsidTr="006B1ED4">
        <w:tc>
          <w:tcPr>
            <w:tcW w:w="1763" w:type="dxa"/>
          </w:tcPr>
          <w:p w:rsidR="00D306CC" w:rsidRPr="00336A16" w:rsidRDefault="00D306CC" w:rsidP="00310B5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456" w:type="dxa"/>
          </w:tcPr>
          <w:p w:rsidR="00D306CC" w:rsidRPr="00932C4E" w:rsidRDefault="00D306CC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C4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33" w:type="dxa"/>
          </w:tcPr>
          <w:p w:rsidR="00D306CC" w:rsidRPr="00932C4E" w:rsidRDefault="00D306CC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C4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50" w:type="dxa"/>
          </w:tcPr>
          <w:p w:rsidR="00D306CC" w:rsidRPr="00932C4E" w:rsidRDefault="00D306CC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C4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43" w:type="dxa"/>
          </w:tcPr>
          <w:p w:rsidR="00D306CC" w:rsidRPr="00932C4E" w:rsidRDefault="00D306CC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C4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23" w:type="dxa"/>
            <w:vMerge/>
          </w:tcPr>
          <w:p w:rsidR="00D306CC" w:rsidRPr="00932C4E" w:rsidRDefault="00D306CC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5" w:type="dxa"/>
          </w:tcPr>
          <w:p w:rsidR="00D306CC" w:rsidRPr="00932C4E" w:rsidRDefault="00D306CC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C4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34" w:type="dxa"/>
          </w:tcPr>
          <w:p w:rsidR="00D306CC" w:rsidRPr="00932C4E" w:rsidRDefault="00D306CC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C4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50" w:type="dxa"/>
          </w:tcPr>
          <w:p w:rsidR="00D306CC" w:rsidRPr="00932C4E" w:rsidRDefault="00D306CC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C4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43" w:type="dxa"/>
          </w:tcPr>
          <w:p w:rsidR="00D306CC" w:rsidRPr="00932C4E" w:rsidRDefault="00D306CC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C4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23" w:type="dxa"/>
            <w:vMerge/>
          </w:tcPr>
          <w:p w:rsidR="00D306CC" w:rsidRPr="00932C4E" w:rsidRDefault="00D306CC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5" w:type="dxa"/>
          </w:tcPr>
          <w:p w:rsidR="00D306CC" w:rsidRPr="00932C4E" w:rsidRDefault="00D306CC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C4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34" w:type="dxa"/>
          </w:tcPr>
          <w:p w:rsidR="00D306CC" w:rsidRPr="00932C4E" w:rsidRDefault="00D306CC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C4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0" w:type="dxa"/>
          </w:tcPr>
          <w:p w:rsidR="00D306CC" w:rsidRPr="00932C4E" w:rsidRDefault="00D306CC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C4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43" w:type="dxa"/>
          </w:tcPr>
          <w:p w:rsidR="00D306CC" w:rsidRPr="00932C4E" w:rsidRDefault="00D306CC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C4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D306CC" w:rsidTr="006B1ED4">
        <w:tc>
          <w:tcPr>
            <w:tcW w:w="1763" w:type="dxa"/>
          </w:tcPr>
          <w:p w:rsidR="00D306CC" w:rsidRPr="00336A16" w:rsidRDefault="00D306CC" w:rsidP="00310B5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456" w:type="dxa"/>
          </w:tcPr>
          <w:p w:rsidR="00D306CC" w:rsidRPr="00932C4E" w:rsidRDefault="00D306CC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C4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33" w:type="dxa"/>
          </w:tcPr>
          <w:p w:rsidR="00D306CC" w:rsidRPr="00932C4E" w:rsidRDefault="00D306CC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C4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50" w:type="dxa"/>
          </w:tcPr>
          <w:p w:rsidR="00D306CC" w:rsidRPr="00932C4E" w:rsidRDefault="00D306CC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C4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43" w:type="dxa"/>
          </w:tcPr>
          <w:p w:rsidR="00D306CC" w:rsidRPr="00932C4E" w:rsidRDefault="00D306CC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C4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23" w:type="dxa"/>
            <w:vMerge/>
          </w:tcPr>
          <w:p w:rsidR="00D306CC" w:rsidRPr="00932C4E" w:rsidRDefault="00D306CC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5" w:type="dxa"/>
          </w:tcPr>
          <w:p w:rsidR="00D306CC" w:rsidRPr="00932C4E" w:rsidRDefault="00D306CC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C4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34" w:type="dxa"/>
          </w:tcPr>
          <w:p w:rsidR="00D306CC" w:rsidRPr="00932C4E" w:rsidRDefault="00D306CC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C4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50" w:type="dxa"/>
          </w:tcPr>
          <w:p w:rsidR="00D306CC" w:rsidRPr="00932C4E" w:rsidRDefault="00D306CC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C4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43" w:type="dxa"/>
          </w:tcPr>
          <w:p w:rsidR="00D306CC" w:rsidRPr="00932C4E" w:rsidRDefault="00D306CC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C4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23" w:type="dxa"/>
            <w:vMerge/>
          </w:tcPr>
          <w:p w:rsidR="00D306CC" w:rsidRPr="00932C4E" w:rsidRDefault="00D306CC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5" w:type="dxa"/>
          </w:tcPr>
          <w:p w:rsidR="00D306CC" w:rsidRPr="00932C4E" w:rsidRDefault="00D306CC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C4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34" w:type="dxa"/>
          </w:tcPr>
          <w:p w:rsidR="00D306CC" w:rsidRPr="00932C4E" w:rsidRDefault="00D306CC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C4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50" w:type="dxa"/>
          </w:tcPr>
          <w:p w:rsidR="00D306CC" w:rsidRPr="00932C4E" w:rsidRDefault="00D306CC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C4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43" w:type="dxa"/>
          </w:tcPr>
          <w:p w:rsidR="00D306CC" w:rsidRPr="00932C4E" w:rsidRDefault="00D306CC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C4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D306CC" w:rsidTr="006B1ED4">
        <w:tc>
          <w:tcPr>
            <w:tcW w:w="1763" w:type="dxa"/>
          </w:tcPr>
          <w:p w:rsidR="00D306CC" w:rsidRPr="00336A16" w:rsidRDefault="00D306CC" w:rsidP="00310B5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456" w:type="dxa"/>
          </w:tcPr>
          <w:p w:rsidR="00D306CC" w:rsidRPr="00932C4E" w:rsidRDefault="00D306CC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C4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33" w:type="dxa"/>
          </w:tcPr>
          <w:p w:rsidR="00D306CC" w:rsidRPr="00932C4E" w:rsidRDefault="00D306CC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C4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50" w:type="dxa"/>
          </w:tcPr>
          <w:p w:rsidR="00D306CC" w:rsidRPr="00932C4E" w:rsidRDefault="00D306CC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C4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43" w:type="dxa"/>
          </w:tcPr>
          <w:p w:rsidR="00D306CC" w:rsidRPr="00932C4E" w:rsidRDefault="00D306CC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C4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23" w:type="dxa"/>
            <w:vMerge/>
          </w:tcPr>
          <w:p w:rsidR="00D306CC" w:rsidRPr="00932C4E" w:rsidRDefault="00D306CC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5" w:type="dxa"/>
          </w:tcPr>
          <w:p w:rsidR="00D306CC" w:rsidRPr="00932C4E" w:rsidRDefault="00D306CC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C4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34" w:type="dxa"/>
          </w:tcPr>
          <w:p w:rsidR="00D306CC" w:rsidRPr="00932C4E" w:rsidRDefault="00D306CC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C4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50" w:type="dxa"/>
          </w:tcPr>
          <w:p w:rsidR="00D306CC" w:rsidRPr="00932C4E" w:rsidRDefault="00D306CC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C4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43" w:type="dxa"/>
          </w:tcPr>
          <w:p w:rsidR="00D306CC" w:rsidRPr="00932C4E" w:rsidRDefault="00D306CC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C4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23" w:type="dxa"/>
            <w:vMerge/>
          </w:tcPr>
          <w:p w:rsidR="00D306CC" w:rsidRPr="00932C4E" w:rsidRDefault="00D306CC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5" w:type="dxa"/>
          </w:tcPr>
          <w:p w:rsidR="00D306CC" w:rsidRPr="00932C4E" w:rsidRDefault="00D306CC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C4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34" w:type="dxa"/>
          </w:tcPr>
          <w:p w:rsidR="00D306CC" w:rsidRPr="00932C4E" w:rsidRDefault="00D306CC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C4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0" w:type="dxa"/>
          </w:tcPr>
          <w:p w:rsidR="00D306CC" w:rsidRPr="00932C4E" w:rsidRDefault="00D306CC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C4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43" w:type="dxa"/>
          </w:tcPr>
          <w:p w:rsidR="00D306CC" w:rsidRPr="00932C4E" w:rsidRDefault="00D306CC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C4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D306CC" w:rsidTr="006B1ED4">
        <w:tc>
          <w:tcPr>
            <w:tcW w:w="1763" w:type="dxa"/>
          </w:tcPr>
          <w:p w:rsidR="00D306CC" w:rsidRPr="00336A16" w:rsidRDefault="00D306CC" w:rsidP="00310B5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</w:p>
        </w:tc>
        <w:tc>
          <w:tcPr>
            <w:tcW w:w="456" w:type="dxa"/>
          </w:tcPr>
          <w:p w:rsidR="00D306CC" w:rsidRPr="00932C4E" w:rsidRDefault="00D306CC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C4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33" w:type="dxa"/>
          </w:tcPr>
          <w:p w:rsidR="00D306CC" w:rsidRPr="00932C4E" w:rsidRDefault="00D306CC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C4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50" w:type="dxa"/>
          </w:tcPr>
          <w:p w:rsidR="00D306CC" w:rsidRPr="00932C4E" w:rsidRDefault="00D306CC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C4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43" w:type="dxa"/>
          </w:tcPr>
          <w:p w:rsidR="00D306CC" w:rsidRPr="00932C4E" w:rsidRDefault="00D306CC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C4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23" w:type="dxa"/>
            <w:vMerge/>
          </w:tcPr>
          <w:p w:rsidR="00D306CC" w:rsidRPr="00932C4E" w:rsidRDefault="00D306CC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5" w:type="dxa"/>
          </w:tcPr>
          <w:p w:rsidR="00D306CC" w:rsidRPr="00932C4E" w:rsidRDefault="00D306CC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C4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34" w:type="dxa"/>
          </w:tcPr>
          <w:p w:rsidR="00D306CC" w:rsidRPr="00932C4E" w:rsidRDefault="00D306CC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C4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0" w:type="dxa"/>
          </w:tcPr>
          <w:p w:rsidR="00D306CC" w:rsidRPr="00932C4E" w:rsidRDefault="00D306CC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C4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43" w:type="dxa"/>
          </w:tcPr>
          <w:p w:rsidR="00D306CC" w:rsidRPr="00932C4E" w:rsidRDefault="00D306CC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C4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23" w:type="dxa"/>
            <w:vMerge/>
          </w:tcPr>
          <w:p w:rsidR="00D306CC" w:rsidRPr="00932C4E" w:rsidRDefault="00D306CC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5" w:type="dxa"/>
          </w:tcPr>
          <w:p w:rsidR="00D306CC" w:rsidRPr="00932C4E" w:rsidRDefault="00D306CC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C4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34" w:type="dxa"/>
          </w:tcPr>
          <w:p w:rsidR="00D306CC" w:rsidRPr="00932C4E" w:rsidRDefault="00D306CC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C4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50" w:type="dxa"/>
          </w:tcPr>
          <w:p w:rsidR="00D306CC" w:rsidRPr="00932C4E" w:rsidRDefault="00D306CC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C4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3" w:type="dxa"/>
          </w:tcPr>
          <w:p w:rsidR="00D306CC" w:rsidRPr="00932C4E" w:rsidRDefault="00D306CC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C4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B1ED4" w:rsidTr="006B1ED4">
        <w:tc>
          <w:tcPr>
            <w:tcW w:w="1763" w:type="dxa"/>
          </w:tcPr>
          <w:p w:rsidR="006B1ED4" w:rsidRPr="00336A16" w:rsidRDefault="006B1ED4" w:rsidP="00310B5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6</w:t>
            </w:r>
          </w:p>
        </w:tc>
        <w:tc>
          <w:tcPr>
            <w:tcW w:w="456" w:type="dxa"/>
          </w:tcPr>
          <w:p w:rsidR="006B1ED4" w:rsidRPr="00932C4E" w:rsidRDefault="006B1ED4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33" w:type="dxa"/>
          </w:tcPr>
          <w:p w:rsidR="006B1ED4" w:rsidRPr="00932C4E" w:rsidRDefault="006B1ED4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0" w:type="dxa"/>
          </w:tcPr>
          <w:p w:rsidR="006B1ED4" w:rsidRPr="00932C4E" w:rsidRDefault="006B1ED4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43" w:type="dxa"/>
          </w:tcPr>
          <w:p w:rsidR="006B1ED4" w:rsidRPr="00932C4E" w:rsidRDefault="006B1ED4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23" w:type="dxa"/>
            <w:vMerge/>
          </w:tcPr>
          <w:p w:rsidR="006B1ED4" w:rsidRPr="00932C4E" w:rsidRDefault="006B1ED4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5" w:type="dxa"/>
          </w:tcPr>
          <w:p w:rsidR="006B1ED4" w:rsidRPr="00932C4E" w:rsidRDefault="006B1ED4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34" w:type="dxa"/>
          </w:tcPr>
          <w:p w:rsidR="006B1ED4" w:rsidRPr="00932C4E" w:rsidRDefault="006B1ED4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0" w:type="dxa"/>
          </w:tcPr>
          <w:p w:rsidR="006B1ED4" w:rsidRPr="00932C4E" w:rsidRDefault="006B1ED4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43" w:type="dxa"/>
          </w:tcPr>
          <w:p w:rsidR="006B1ED4" w:rsidRPr="00932C4E" w:rsidRDefault="006B1ED4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23" w:type="dxa"/>
            <w:vMerge/>
          </w:tcPr>
          <w:p w:rsidR="006B1ED4" w:rsidRPr="00932C4E" w:rsidRDefault="006B1ED4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5" w:type="dxa"/>
          </w:tcPr>
          <w:p w:rsidR="006B1ED4" w:rsidRPr="00932C4E" w:rsidRDefault="006B1ED4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34" w:type="dxa"/>
          </w:tcPr>
          <w:p w:rsidR="006B1ED4" w:rsidRPr="00932C4E" w:rsidRDefault="006B1ED4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0" w:type="dxa"/>
          </w:tcPr>
          <w:p w:rsidR="006B1ED4" w:rsidRPr="00932C4E" w:rsidRDefault="006B1ED4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43" w:type="dxa"/>
          </w:tcPr>
          <w:p w:rsidR="006B1ED4" w:rsidRPr="00932C4E" w:rsidRDefault="006B1ED4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B1ED4" w:rsidTr="006B1ED4">
        <w:tc>
          <w:tcPr>
            <w:tcW w:w="1763" w:type="dxa"/>
          </w:tcPr>
          <w:p w:rsidR="006B1ED4" w:rsidRDefault="006B1ED4" w:rsidP="00310B5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7</w:t>
            </w:r>
          </w:p>
        </w:tc>
        <w:tc>
          <w:tcPr>
            <w:tcW w:w="456" w:type="dxa"/>
          </w:tcPr>
          <w:p w:rsidR="006B1ED4" w:rsidRPr="00932C4E" w:rsidRDefault="006B1ED4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33" w:type="dxa"/>
          </w:tcPr>
          <w:p w:rsidR="006B1ED4" w:rsidRPr="00932C4E" w:rsidRDefault="006B1ED4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0" w:type="dxa"/>
          </w:tcPr>
          <w:p w:rsidR="006B1ED4" w:rsidRPr="00932C4E" w:rsidRDefault="006B1ED4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43" w:type="dxa"/>
          </w:tcPr>
          <w:p w:rsidR="006B1ED4" w:rsidRPr="00932C4E" w:rsidRDefault="006B1ED4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23" w:type="dxa"/>
          </w:tcPr>
          <w:p w:rsidR="006B1ED4" w:rsidRPr="00932C4E" w:rsidRDefault="006B1ED4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5" w:type="dxa"/>
          </w:tcPr>
          <w:p w:rsidR="006B1ED4" w:rsidRPr="00932C4E" w:rsidRDefault="006B1ED4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34" w:type="dxa"/>
          </w:tcPr>
          <w:p w:rsidR="006B1ED4" w:rsidRPr="00932C4E" w:rsidRDefault="006B1ED4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0" w:type="dxa"/>
          </w:tcPr>
          <w:p w:rsidR="006B1ED4" w:rsidRPr="00932C4E" w:rsidRDefault="006B1ED4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43" w:type="dxa"/>
          </w:tcPr>
          <w:p w:rsidR="006B1ED4" w:rsidRPr="00932C4E" w:rsidRDefault="006B1ED4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23" w:type="dxa"/>
          </w:tcPr>
          <w:p w:rsidR="006B1ED4" w:rsidRPr="00932C4E" w:rsidRDefault="006B1ED4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5" w:type="dxa"/>
          </w:tcPr>
          <w:p w:rsidR="006B1ED4" w:rsidRPr="00932C4E" w:rsidRDefault="006B1ED4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34" w:type="dxa"/>
          </w:tcPr>
          <w:p w:rsidR="006B1ED4" w:rsidRPr="00932C4E" w:rsidRDefault="006B1ED4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0" w:type="dxa"/>
          </w:tcPr>
          <w:p w:rsidR="006B1ED4" w:rsidRPr="00932C4E" w:rsidRDefault="006B1ED4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43" w:type="dxa"/>
          </w:tcPr>
          <w:p w:rsidR="006B1ED4" w:rsidRPr="00932C4E" w:rsidRDefault="006B1ED4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B1ED4" w:rsidTr="006B1ED4">
        <w:tc>
          <w:tcPr>
            <w:tcW w:w="1763" w:type="dxa"/>
          </w:tcPr>
          <w:p w:rsidR="006B1ED4" w:rsidRDefault="006B1ED4" w:rsidP="00310B5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8</w:t>
            </w:r>
          </w:p>
        </w:tc>
        <w:tc>
          <w:tcPr>
            <w:tcW w:w="456" w:type="dxa"/>
          </w:tcPr>
          <w:p w:rsidR="006B1ED4" w:rsidRPr="00932C4E" w:rsidRDefault="006B1ED4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533" w:type="dxa"/>
          </w:tcPr>
          <w:p w:rsidR="006B1ED4" w:rsidRPr="00932C4E" w:rsidRDefault="006B1ED4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50" w:type="dxa"/>
          </w:tcPr>
          <w:p w:rsidR="006B1ED4" w:rsidRPr="00932C4E" w:rsidRDefault="006B1ED4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43" w:type="dxa"/>
          </w:tcPr>
          <w:p w:rsidR="006B1ED4" w:rsidRPr="00932C4E" w:rsidRDefault="006B1ED4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23" w:type="dxa"/>
          </w:tcPr>
          <w:p w:rsidR="006B1ED4" w:rsidRPr="00932C4E" w:rsidRDefault="006B1ED4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5" w:type="dxa"/>
          </w:tcPr>
          <w:p w:rsidR="006B1ED4" w:rsidRPr="00932C4E" w:rsidRDefault="006B1ED4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534" w:type="dxa"/>
          </w:tcPr>
          <w:p w:rsidR="006B1ED4" w:rsidRPr="00932C4E" w:rsidRDefault="006B1ED4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50" w:type="dxa"/>
          </w:tcPr>
          <w:p w:rsidR="006B1ED4" w:rsidRPr="00932C4E" w:rsidRDefault="006B1ED4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43" w:type="dxa"/>
          </w:tcPr>
          <w:p w:rsidR="006B1ED4" w:rsidRPr="00932C4E" w:rsidRDefault="006B1ED4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23" w:type="dxa"/>
          </w:tcPr>
          <w:p w:rsidR="006B1ED4" w:rsidRPr="00932C4E" w:rsidRDefault="006B1ED4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5" w:type="dxa"/>
          </w:tcPr>
          <w:p w:rsidR="006B1ED4" w:rsidRPr="00932C4E" w:rsidRDefault="00C84D6A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534" w:type="dxa"/>
          </w:tcPr>
          <w:p w:rsidR="006B1ED4" w:rsidRPr="00932C4E" w:rsidRDefault="00C84D6A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50" w:type="dxa"/>
          </w:tcPr>
          <w:p w:rsidR="006B1ED4" w:rsidRPr="00932C4E" w:rsidRDefault="00C84D6A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43" w:type="dxa"/>
          </w:tcPr>
          <w:p w:rsidR="006B1ED4" w:rsidRPr="00932C4E" w:rsidRDefault="00C84D6A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:rsidR="00D306CC" w:rsidRDefault="00D306CC" w:rsidP="00D306CC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9D4A6F" w:rsidRDefault="009D4A6F" w:rsidP="00D306CC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9D4A6F" w:rsidRDefault="009D4A6F" w:rsidP="00D306CC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9D4A6F" w:rsidRDefault="009D4A6F" w:rsidP="00D306CC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9D4A6F" w:rsidRDefault="009D4A6F" w:rsidP="00D306CC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9D4A6F" w:rsidRDefault="009D4A6F" w:rsidP="00D306CC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9D4A6F" w:rsidRDefault="009D4A6F" w:rsidP="00D306CC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9D4A6F" w:rsidRDefault="009D4A6F" w:rsidP="00D306CC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9D4A6F" w:rsidRDefault="009D4A6F" w:rsidP="00D306CC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9D4A6F" w:rsidRDefault="009D4A6F" w:rsidP="00D306CC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9D4A6F" w:rsidRDefault="009D4A6F" w:rsidP="00D306CC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9D4A6F" w:rsidRDefault="009D4A6F" w:rsidP="00D306CC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9D4A6F" w:rsidRDefault="009D4A6F" w:rsidP="00D306CC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9D4A6F" w:rsidRDefault="009D4A6F" w:rsidP="00D306CC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9D4A6F" w:rsidRDefault="009D4A6F" w:rsidP="00D306CC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9D4A6F" w:rsidRDefault="009D4A6F" w:rsidP="00D306CC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9D4A6F" w:rsidRDefault="009D4A6F" w:rsidP="00D306CC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9D4A6F" w:rsidRDefault="009D4A6F" w:rsidP="00D306CC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D306CC" w:rsidRDefault="00D306CC" w:rsidP="00D306CC">
      <w:pPr>
        <w:jc w:val="center"/>
        <w:rPr>
          <w:rFonts w:ascii="Times New Roman" w:hAnsi="Times New Roman" w:cs="Times New Roman"/>
          <w:b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sz w:val="24"/>
          <w:szCs w:val="24"/>
          <w:u w:val="single"/>
        </w:rPr>
        <w:lastRenderedPageBreak/>
        <w:t xml:space="preserve">GRAND </w:t>
      </w:r>
      <w:r w:rsidRPr="004676F7">
        <w:rPr>
          <w:rFonts w:ascii="Times New Roman" w:hAnsi="Times New Roman" w:cs="Times New Roman"/>
          <w:b/>
          <w:sz w:val="24"/>
          <w:szCs w:val="24"/>
          <w:u w:val="single"/>
        </w:rPr>
        <w:t>SUMMARY OF LEAF AND ROOT FINAL SCORE INCIDENCE OF FUSARIUM WILT DISEASE</w:t>
      </w:r>
      <w:r w:rsidR="00AD68F3">
        <w:rPr>
          <w:rFonts w:ascii="Times New Roman" w:hAnsi="Times New Roman" w:cs="Times New Roman"/>
          <w:b/>
          <w:sz w:val="24"/>
          <w:szCs w:val="24"/>
          <w:u w:val="single"/>
        </w:rPr>
        <w:t xml:space="preserve"> ON OIL PALM</w:t>
      </w:r>
      <w:r w:rsidR="002848D7">
        <w:rPr>
          <w:rFonts w:ascii="Times New Roman" w:hAnsi="Times New Roman" w:cs="Times New Roman"/>
          <w:b/>
          <w:sz w:val="24"/>
          <w:szCs w:val="24"/>
          <w:u w:val="single"/>
        </w:rPr>
        <w:t xml:space="preserve"> GENOTYP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88"/>
        <w:gridCol w:w="1697"/>
        <w:gridCol w:w="1570"/>
        <w:gridCol w:w="1572"/>
        <w:gridCol w:w="1577"/>
        <w:gridCol w:w="1572"/>
      </w:tblGrid>
      <w:tr w:rsidR="00D306CC" w:rsidTr="00310B5D">
        <w:tc>
          <w:tcPr>
            <w:tcW w:w="1596" w:type="dxa"/>
          </w:tcPr>
          <w:p w:rsidR="00D306CC" w:rsidRPr="00B73E17" w:rsidRDefault="002848D7" w:rsidP="00310B5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TRAINS</w:t>
            </w:r>
          </w:p>
        </w:tc>
        <w:tc>
          <w:tcPr>
            <w:tcW w:w="1596" w:type="dxa"/>
          </w:tcPr>
          <w:p w:rsidR="00D306CC" w:rsidRPr="00B73E17" w:rsidRDefault="002848D7" w:rsidP="00310B5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GENOTYPES</w:t>
            </w:r>
          </w:p>
        </w:tc>
        <w:tc>
          <w:tcPr>
            <w:tcW w:w="1596" w:type="dxa"/>
          </w:tcPr>
          <w:p w:rsidR="00D306CC" w:rsidRPr="00B73E17" w:rsidRDefault="00D306CC" w:rsidP="00310B5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3E17">
              <w:rPr>
                <w:rFonts w:ascii="Times New Roman" w:hAnsi="Times New Roman" w:cs="Times New Roman"/>
                <w:b/>
                <w:sz w:val="24"/>
                <w:szCs w:val="24"/>
              </w:rPr>
              <w:t>H</w:t>
            </w:r>
          </w:p>
        </w:tc>
        <w:tc>
          <w:tcPr>
            <w:tcW w:w="1596" w:type="dxa"/>
          </w:tcPr>
          <w:p w:rsidR="00D306CC" w:rsidRPr="00B73E17" w:rsidRDefault="00D306CC" w:rsidP="00310B5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3E17">
              <w:rPr>
                <w:rFonts w:ascii="Times New Roman" w:hAnsi="Times New Roman" w:cs="Times New Roman"/>
                <w:b/>
                <w:sz w:val="24"/>
                <w:szCs w:val="24"/>
              </w:rPr>
              <w:t>LS</w:t>
            </w:r>
          </w:p>
        </w:tc>
        <w:tc>
          <w:tcPr>
            <w:tcW w:w="1596" w:type="dxa"/>
          </w:tcPr>
          <w:p w:rsidR="00D306CC" w:rsidRPr="00B73E17" w:rsidRDefault="00D306CC" w:rsidP="00310B5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3E17">
              <w:rPr>
                <w:rFonts w:ascii="Times New Roman" w:hAnsi="Times New Roman" w:cs="Times New Roman"/>
                <w:b/>
                <w:sz w:val="24"/>
                <w:szCs w:val="24"/>
              </w:rPr>
              <w:t>L&amp;R</w:t>
            </w:r>
          </w:p>
        </w:tc>
        <w:tc>
          <w:tcPr>
            <w:tcW w:w="1596" w:type="dxa"/>
          </w:tcPr>
          <w:p w:rsidR="00D306CC" w:rsidRPr="00B73E17" w:rsidRDefault="00D306CC" w:rsidP="00310B5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3E17">
              <w:rPr>
                <w:rFonts w:ascii="Times New Roman" w:hAnsi="Times New Roman" w:cs="Times New Roman"/>
                <w:b/>
                <w:sz w:val="24"/>
                <w:szCs w:val="24"/>
              </w:rPr>
              <w:t>RS</w:t>
            </w:r>
          </w:p>
        </w:tc>
      </w:tr>
      <w:tr w:rsidR="00D306CC" w:rsidRPr="00DD3B45" w:rsidTr="00310B5D">
        <w:tc>
          <w:tcPr>
            <w:tcW w:w="1596" w:type="dxa"/>
            <w:vMerge w:val="restart"/>
          </w:tcPr>
          <w:p w:rsidR="00D306CC" w:rsidRPr="00DD3B45" w:rsidRDefault="00D306CC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306CC" w:rsidRPr="00DD3B45" w:rsidRDefault="00D306CC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306CC" w:rsidRDefault="00D306CC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306CC" w:rsidRPr="00DD3B45" w:rsidRDefault="002848D7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RAIN</w:t>
            </w:r>
            <w:r w:rsidR="00D306CC" w:rsidRPr="00DD3B4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D306CC" w:rsidRPr="00DD3B4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96" w:type="dxa"/>
          </w:tcPr>
          <w:p w:rsidR="00D306CC" w:rsidRPr="00DD3B45" w:rsidRDefault="00D306CC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3B4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96" w:type="dxa"/>
          </w:tcPr>
          <w:p w:rsidR="00D306CC" w:rsidRPr="00DD3B45" w:rsidRDefault="00D306CC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3B45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596" w:type="dxa"/>
          </w:tcPr>
          <w:p w:rsidR="00D306CC" w:rsidRPr="00DD3B45" w:rsidRDefault="00D306CC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3B4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96" w:type="dxa"/>
          </w:tcPr>
          <w:p w:rsidR="00D306CC" w:rsidRPr="00DD3B45" w:rsidRDefault="00D306CC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3B4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96" w:type="dxa"/>
          </w:tcPr>
          <w:p w:rsidR="00D306CC" w:rsidRPr="00DD3B45" w:rsidRDefault="00D306CC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3B4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D306CC" w:rsidRPr="00DD3B45" w:rsidTr="00310B5D">
        <w:tc>
          <w:tcPr>
            <w:tcW w:w="1596" w:type="dxa"/>
            <w:vMerge/>
          </w:tcPr>
          <w:p w:rsidR="00D306CC" w:rsidRPr="00DD3B45" w:rsidRDefault="00D306CC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:rsidR="00D306CC" w:rsidRPr="00DD3B45" w:rsidRDefault="00D306CC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3B4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96" w:type="dxa"/>
          </w:tcPr>
          <w:p w:rsidR="00D306CC" w:rsidRPr="00DD3B45" w:rsidRDefault="00D306CC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3B45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596" w:type="dxa"/>
          </w:tcPr>
          <w:p w:rsidR="00D306CC" w:rsidRPr="00DD3B45" w:rsidRDefault="00D306CC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3B4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96" w:type="dxa"/>
          </w:tcPr>
          <w:p w:rsidR="00D306CC" w:rsidRPr="00DD3B45" w:rsidRDefault="00D306CC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3B4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96" w:type="dxa"/>
          </w:tcPr>
          <w:p w:rsidR="00D306CC" w:rsidRPr="00DD3B45" w:rsidRDefault="00D306CC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3B4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D306CC" w:rsidRPr="00DD3B45" w:rsidTr="00310B5D">
        <w:tc>
          <w:tcPr>
            <w:tcW w:w="1596" w:type="dxa"/>
            <w:vMerge/>
          </w:tcPr>
          <w:p w:rsidR="00D306CC" w:rsidRPr="00DD3B45" w:rsidRDefault="00D306CC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:rsidR="00D306CC" w:rsidRPr="00DD3B45" w:rsidRDefault="00D306CC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3B4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96" w:type="dxa"/>
          </w:tcPr>
          <w:p w:rsidR="00D306CC" w:rsidRPr="00DD3B45" w:rsidRDefault="00D306CC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3B45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596" w:type="dxa"/>
          </w:tcPr>
          <w:p w:rsidR="00D306CC" w:rsidRPr="00DD3B45" w:rsidRDefault="00D306CC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3B4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96" w:type="dxa"/>
          </w:tcPr>
          <w:p w:rsidR="00D306CC" w:rsidRPr="00DD3B45" w:rsidRDefault="00D306CC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3B4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96" w:type="dxa"/>
          </w:tcPr>
          <w:p w:rsidR="00D306CC" w:rsidRPr="00DD3B45" w:rsidRDefault="00D306CC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3B4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D306CC" w:rsidRPr="00DD3B45" w:rsidTr="00310B5D">
        <w:tc>
          <w:tcPr>
            <w:tcW w:w="1596" w:type="dxa"/>
            <w:vMerge/>
          </w:tcPr>
          <w:p w:rsidR="00D306CC" w:rsidRPr="00DD3B45" w:rsidRDefault="00D306CC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:rsidR="00D306CC" w:rsidRPr="00DD3B45" w:rsidRDefault="00D306CC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3B4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96" w:type="dxa"/>
          </w:tcPr>
          <w:p w:rsidR="00D306CC" w:rsidRPr="00DD3B45" w:rsidRDefault="00D306CC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3B45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596" w:type="dxa"/>
          </w:tcPr>
          <w:p w:rsidR="00D306CC" w:rsidRPr="00DD3B45" w:rsidRDefault="00D306CC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3B4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96" w:type="dxa"/>
          </w:tcPr>
          <w:p w:rsidR="00D306CC" w:rsidRPr="00DD3B45" w:rsidRDefault="00D306CC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3B4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96" w:type="dxa"/>
          </w:tcPr>
          <w:p w:rsidR="00D306CC" w:rsidRPr="00DD3B45" w:rsidRDefault="00D306CC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3B4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D306CC" w:rsidRPr="00DD3B45" w:rsidTr="00310B5D">
        <w:tc>
          <w:tcPr>
            <w:tcW w:w="1596" w:type="dxa"/>
            <w:vMerge/>
          </w:tcPr>
          <w:p w:rsidR="00D306CC" w:rsidRPr="00DD3B45" w:rsidRDefault="00D306CC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:rsidR="00D306CC" w:rsidRPr="00DD3B45" w:rsidRDefault="00D306CC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3B4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96" w:type="dxa"/>
          </w:tcPr>
          <w:p w:rsidR="00D306CC" w:rsidRPr="00DD3B45" w:rsidRDefault="00D306CC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3B45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596" w:type="dxa"/>
          </w:tcPr>
          <w:p w:rsidR="00D306CC" w:rsidRPr="00DD3B45" w:rsidRDefault="00D306CC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3B4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96" w:type="dxa"/>
          </w:tcPr>
          <w:p w:rsidR="00D306CC" w:rsidRPr="00DD3B45" w:rsidRDefault="00D306CC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3B4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96" w:type="dxa"/>
          </w:tcPr>
          <w:p w:rsidR="00D306CC" w:rsidRPr="00DD3B45" w:rsidRDefault="00D306CC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3B4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306CC" w:rsidRPr="00DD3B45" w:rsidTr="00310B5D">
        <w:tc>
          <w:tcPr>
            <w:tcW w:w="1596" w:type="dxa"/>
            <w:vMerge/>
          </w:tcPr>
          <w:p w:rsidR="00D306CC" w:rsidRPr="00DD3B45" w:rsidRDefault="00D306CC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:rsidR="00D306CC" w:rsidRPr="00DD3B45" w:rsidRDefault="00D306CC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3B4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96" w:type="dxa"/>
          </w:tcPr>
          <w:p w:rsidR="00D306CC" w:rsidRPr="00DD3B45" w:rsidRDefault="008127D2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596" w:type="dxa"/>
          </w:tcPr>
          <w:p w:rsidR="00D306CC" w:rsidRPr="00DD3B45" w:rsidRDefault="008127D2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96" w:type="dxa"/>
          </w:tcPr>
          <w:p w:rsidR="00D306CC" w:rsidRPr="00DD3B45" w:rsidRDefault="008127D2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96" w:type="dxa"/>
          </w:tcPr>
          <w:p w:rsidR="00D306CC" w:rsidRPr="00DD3B45" w:rsidRDefault="008127D2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D306CC" w:rsidRPr="00DD3B45" w:rsidTr="00310B5D">
        <w:tc>
          <w:tcPr>
            <w:tcW w:w="1596" w:type="dxa"/>
            <w:vMerge/>
          </w:tcPr>
          <w:p w:rsidR="00D306CC" w:rsidRPr="00DD3B45" w:rsidRDefault="00D306CC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:rsidR="00D306CC" w:rsidRPr="00DD3B45" w:rsidRDefault="00E55CD7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596" w:type="dxa"/>
          </w:tcPr>
          <w:p w:rsidR="00D306CC" w:rsidRPr="00DD3B45" w:rsidRDefault="008127D2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596" w:type="dxa"/>
          </w:tcPr>
          <w:p w:rsidR="00D306CC" w:rsidRPr="00DD3B45" w:rsidRDefault="008127D2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96" w:type="dxa"/>
          </w:tcPr>
          <w:p w:rsidR="00D306CC" w:rsidRPr="00DD3B45" w:rsidRDefault="008127D2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96" w:type="dxa"/>
          </w:tcPr>
          <w:p w:rsidR="00D306CC" w:rsidRPr="00DD3B45" w:rsidRDefault="008127D2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D306CC" w:rsidRPr="00DD3B45" w:rsidTr="00310B5D">
        <w:tc>
          <w:tcPr>
            <w:tcW w:w="1596" w:type="dxa"/>
            <w:vMerge/>
          </w:tcPr>
          <w:p w:rsidR="00D306CC" w:rsidRPr="00DD3B45" w:rsidRDefault="00D306CC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:rsidR="00D306CC" w:rsidRPr="00DD3B45" w:rsidRDefault="00E55CD7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596" w:type="dxa"/>
          </w:tcPr>
          <w:p w:rsidR="00D306CC" w:rsidRPr="00DD3B45" w:rsidRDefault="008127D2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596" w:type="dxa"/>
          </w:tcPr>
          <w:p w:rsidR="00D306CC" w:rsidRPr="00DD3B45" w:rsidRDefault="008127D2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596" w:type="dxa"/>
          </w:tcPr>
          <w:p w:rsidR="00D306CC" w:rsidRPr="00DD3B45" w:rsidRDefault="008127D2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96" w:type="dxa"/>
          </w:tcPr>
          <w:p w:rsidR="00D306CC" w:rsidRPr="00DD3B45" w:rsidRDefault="008127D2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D306CC" w:rsidRPr="00DD3B45" w:rsidTr="00310B5D">
        <w:tc>
          <w:tcPr>
            <w:tcW w:w="9576" w:type="dxa"/>
            <w:gridSpan w:val="6"/>
          </w:tcPr>
          <w:p w:rsidR="00D306CC" w:rsidRPr="00DD3B45" w:rsidRDefault="00D306CC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3B45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</w:t>
            </w:r>
            <w:r w:rsidR="008127D2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TOTAL= 193</w:t>
            </w:r>
            <w:r w:rsidRPr="00DD3B45">
              <w:rPr>
                <w:rFonts w:ascii="Times New Roman" w:hAnsi="Times New Roman" w:cs="Times New Roman"/>
                <w:sz w:val="24"/>
                <w:szCs w:val="24"/>
              </w:rPr>
              <w:t xml:space="preserve">    TOTAL=</w:t>
            </w:r>
            <w:r w:rsidR="008127D2">
              <w:rPr>
                <w:rFonts w:ascii="Times New Roman" w:hAnsi="Times New Roman" w:cs="Times New Roman"/>
                <w:sz w:val="24"/>
                <w:szCs w:val="24"/>
              </w:rPr>
              <w:t xml:space="preserve"> 20     TOTAL= 0       TOTAL= 18</w:t>
            </w:r>
          </w:p>
        </w:tc>
      </w:tr>
      <w:tr w:rsidR="009D4A6F" w:rsidRPr="00DD3B45" w:rsidTr="00310B5D">
        <w:tc>
          <w:tcPr>
            <w:tcW w:w="1596" w:type="dxa"/>
            <w:vMerge w:val="restart"/>
          </w:tcPr>
          <w:p w:rsidR="009D4A6F" w:rsidRPr="00DD3B45" w:rsidRDefault="009D4A6F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D4A6F" w:rsidRPr="00DD3B45" w:rsidRDefault="009D4A6F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D4A6F" w:rsidRDefault="009D4A6F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D4A6F" w:rsidRPr="00DD3B45" w:rsidRDefault="002848D7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RAIN</w:t>
            </w:r>
            <w:r w:rsidR="009D4A6F" w:rsidRPr="00DD3B4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9D4A6F" w:rsidRPr="00DD3B4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96" w:type="dxa"/>
          </w:tcPr>
          <w:p w:rsidR="009D4A6F" w:rsidRPr="00DD3B45" w:rsidRDefault="009D4A6F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3B4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96" w:type="dxa"/>
          </w:tcPr>
          <w:p w:rsidR="009D4A6F" w:rsidRPr="00DD3B45" w:rsidRDefault="009D4A6F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96" w:type="dxa"/>
          </w:tcPr>
          <w:p w:rsidR="009D4A6F" w:rsidRPr="00DD3B45" w:rsidRDefault="009D4A6F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96" w:type="dxa"/>
          </w:tcPr>
          <w:p w:rsidR="009D4A6F" w:rsidRPr="00DD3B45" w:rsidRDefault="009D4A6F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596" w:type="dxa"/>
          </w:tcPr>
          <w:p w:rsidR="009D4A6F" w:rsidRPr="00DD3B45" w:rsidRDefault="009D4A6F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9D4A6F" w:rsidRPr="00DD3B45" w:rsidTr="00310B5D">
        <w:tc>
          <w:tcPr>
            <w:tcW w:w="1596" w:type="dxa"/>
            <w:vMerge/>
          </w:tcPr>
          <w:p w:rsidR="009D4A6F" w:rsidRPr="00DD3B45" w:rsidRDefault="009D4A6F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:rsidR="009D4A6F" w:rsidRPr="00DD3B45" w:rsidRDefault="009D4A6F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3B4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96" w:type="dxa"/>
          </w:tcPr>
          <w:p w:rsidR="009D4A6F" w:rsidRPr="00DD3B45" w:rsidRDefault="009D4A6F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96" w:type="dxa"/>
          </w:tcPr>
          <w:p w:rsidR="009D4A6F" w:rsidRPr="00DD3B45" w:rsidRDefault="009D4A6F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96" w:type="dxa"/>
          </w:tcPr>
          <w:p w:rsidR="009D4A6F" w:rsidRPr="00DD3B45" w:rsidRDefault="009D4A6F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596" w:type="dxa"/>
          </w:tcPr>
          <w:p w:rsidR="009D4A6F" w:rsidRPr="00DD3B45" w:rsidRDefault="009D4A6F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9D4A6F" w:rsidRPr="00DD3B45" w:rsidTr="00310B5D">
        <w:tc>
          <w:tcPr>
            <w:tcW w:w="1596" w:type="dxa"/>
            <w:vMerge/>
          </w:tcPr>
          <w:p w:rsidR="009D4A6F" w:rsidRPr="00DD3B45" w:rsidRDefault="009D4A6F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:rsidR="009D4A6F" w:rsidRPr="00DD3B45" w:rsidRDefault="009D4A6F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3B4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96" w:type="dxa"/>
          </w:tcPr>
          <w:p w:rsidR="009D4A6F" w:rsidRPr="00DD3B45" w:rsidRDefault="009D4A6F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96" w:type="dxa"/>
          </w:tcPr>
          <w:p w:rsidR="009D4A6F" w:rsidRPr="00DD3B45" w:rsidRDefault="009D4A6F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96" w:type="dxa"/>
          </w:tcPr>
          <w:p w:rsidR="009D4A6F" w:rsidRPr="00DD3B45" w:rsidRDefault="009D4A6F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596" w:type="dxa"/>
          </w:tcPr>
          <w:p w:rsidR="009D4A6F" w:rsidRPr="00DD3B45" w:rsidRDefault="009D4A6F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9D4A6F" w:rsidRPr="00DD3B45" w:rsidTr="00310B5D">
        <w:tc>
          <w:tcPr>
            <w:tcW w:w="1596" w:type="dxa"/>
            <w:vMerge/>
          </w:tcPr>
          <w:p w:rsidR="009D4A6F" w:rsidRPr="00DD3B45" w:rsidRDefault="009D4A6F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:rsidR="009D4A6F" w:rsidRPr="00DD3B45" w:rsidRDefault="009D4A6F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3B4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96" w:type="dxa"/>
          </w:tcPr>
          <w:p w:rsidR="009D4A6F" w:rsidRPr="00DD3B45" w:rsidRDefault="009D4A6F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96" w:type="dxa"/>
          </w:tcPr>
          <w:p w:rsidR="009D4A6F" w:rsidRPr="00DD3B45" w:rsidRDefault="009D4A6F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96" w:type="dxa"/>
          </w:tcPr>
          <w:p w:rsidR="009D4A6F" w:rsidRPr="00DD3B45" w:rsidRDefault="009D4A6F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596" w:type="dxa"/>
          </w:tcPr>
          <w:p w:rsidR="009D4A6F" w:rsidRPr="00DD3B45" w:rsidRDefault="009D4A6F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9D4A6F" w:rsidRPr="00DD3B45" w:rsidTr="00310B5D">
        <w:tc>
          <w:tcPr>
            <w:tcW w:w="1596" w:type="dxa"/>
            <w:vMerge/>
          </w:tcPr>
          <w:p w:rsidR="009D4A6F" w:rsidRPr="00DD3B45" w:rsidRDefault="009D4A6F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:rsidR="009D4A6F" w:rsidRPr="00DD3B45" w:rsidRDefault="009D4A6F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3B4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96" w:type="dxa"/>
          </w:tcPr>
          <w:p w:rsidR="009D4A6F" w:rsidRPr="00DD3B45" w:rsidRDefault="009D4A6F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96" w:type="dxa"/>
          </w:tcPr>
          <w:p w:rsidR="009D4A6F" w:rsidRPr="00DD3B45" w:rsidRDefault="009D4A6F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96" w:type="dxa"/>
          </w:tcPr>
          <w:p w:rsidR="009D4A6F" w:rsidRPr="00DD3B45" w:rsidRDefault="009D4A6F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596" w:type="dxa"/>
          </w:tcPr>
          <w:p w:rsidR="009D4A6F" w:rsidRPr="00DD3B45" w:rsidRDefault="009D4A6F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9D4A6F" w:rsidRPr="00DD3B45" w:rsidTr="00310B5D">
        <w:tc>
          <w:tcPr>
            <w:tcW w:w="1596" w:type="dxa"/>
            <w:vMerge/>
          </w:tcPr>
          <w:p w:rsidR="009D4A6F" w:rsidRPr="00DD3B45" w:rsidRDefault="009D4A6F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:rsidR="009D4A6F" w:rsidRPr="00DD3B45" w:rsidRDefault="009D4A6F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3B4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96" w:type="dxa"/>
          </w:tcPr>
          <w:p w:rsidR="009D4A6F" w:rsidRPr="00DD3B45" w:rsidRDefault="008127D2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596" w:type="dxa"/>
          </w:tcPr>
          <w:p w:rsidR="009D4A6F" w:rsidRPr="00DD3B45" w:rsidRDefault="008127D2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96" w:type="dxa"/>
          </w:tcPr>
          <w:p w:rsidR="009D4A6F" w:rsidRPr="00DD3B45" w:rsidRDefault="008127D2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596" w:type="dxa"/>
          </w:tcPr>
          <w:p w:rsidR="009D4A6F" w:rsidRPr="00DD3B45" w:rsidRDefault="008127D2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9D4A6F" w:rsidRPr="00DD3B45" w:rsidTr="00310B5D">
        <w:tc>
          <w:tcPr>
            <w:tcW w:w="1596" w:type="dxa"/>
            <w:vMerge/>
          </w:tcPr>
          <w:p w:rsidR="009D4A6F" w:rsidRPr="00DD3B45" w:rsidRDefault="009D4A6F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:rsidR="009D4A6F" w:rsidRPr="00DD3B45" w:rsidRDefault="009D4A6F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596" w:type="dxa"/>
          </w:tcPr>
          <w:p w:rsidR="009D4A6F" w:rsidRDefault="008127D2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96" w:type="dxa"/>
          </w:tcPr>
          <w:p w:rsidR="009D4A6F" w:rsidRDefault="008127D2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96" w:type="dxa"/>
          </w:tcPr>
          <w:p w:rsidR="009D4A6F" w:rsidRDefault="008127D2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96" w:type="dxa"/>
          </w:tcPr>
          <w:p w:rsidR="009D4A6F" w:rsidRDefault="008127D2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9D4A6F" w:rsidRPr="00DD3B45" w:rsidTr="00310B5D">
        <w:tc>
          <w:tcPr>
            <w:tcW w:w="1596" w:type="dxa"/>
            <w:vMerge/>
          </w:tcPr>
          <w:p w:rsidR="009D4A6F" w:rsidRPr="00DD3B45" w:rsidRDefault="009D4A6F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:rsidR="009D4A6F" w:rsidRPr="00DD3B45" w:rsidRDefault="009D4A6F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596" w:type="dxa"/>
          </w:tcPr>
          <w:p w:rsidR="009D4A6F" w:rsidRDefault="008127D2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596" w:type="dxa"/>
          </w:tcPr>
          <w:p w:rsidR="009D4A6F" w:rsidRDefault="008127D2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96" w:type="dxa"/>
          </w:tcPr>
          <w:p w:rsidR="009D4A6F" w:rsidRDefault="008127D2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96" w:type="dxa"/>
          </w:tcPr>
          <w:p w:rsidR="009D4A6F" w:rsidRDefault="008127D2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D306CC" w:rsidRPr="00DD3B45" w:rsidTr="00310B5D">
        <w:tc>
          <w:tcPr>
            <w:tcW w:w="9576" w:type="dxa"/>
            <w:gridSpan w:val="6"/>
          </w:tcPr>
          <w:p w:rsidR="00D306CC" w:rsidRPr="00DD3B45" w:rsidRDefault="00D306CC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</w:t>
            </w:r>
            <w:r w:rsidR="008127D2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TOTAL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8127D2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="008127D2">
              <w:rPr>
                <w:rFonts w:ascii="Times New Roman" w:hAnsi="Times New Roman" w:cs="Times New Roman"/>
                <w:sz w:val="24"/>
                <w:szCs w:val="24"/>
              </w:rPr>
              <w:t xml:space="preserve"> TOTAL=  6       TOTAL= 121     TOTAL= </w:t>
            </w:r>
            <w:r w:rsidR="004B6A0B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9D4A6F" w:rsidRPr="00DD3B45" w:rsidTr="00310B5D">
        <w:tc>
          <w:tcPr>
            <w:tcW w:w="1596" w:type="dxa"/>
            <w:vMerge w:val="restart"/>
          </w:tcPr>
          <w:p w:rsidR="009D4A6F" w:rsidRPr="00DD3B45" w:rsidRDefault="009D4A6F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D4A6F" w:rsidRPr="00DD3B45" w:rsidRDefault="009D4A6F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10B5D" w:rsidRDefault="00310B5D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D4A6F" w:rsidRPr="00DD3B45" w:rsidRDefault="002848D7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RAIN</w:t>
            </w:r>
            <w:r w:rsidR="009D4A6F" w:rsidRPr="00DD3B4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9D4A6F" w:rsidRPr="00DD3B45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96" w:type="dxa"/>
          </w:tcPr>
          <w:p w:rsidR="009D4A6F" w:rsidRPr="00DD3B45" w:rsidRDefault="009D4A6F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3B4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96" w:type="dxa"/>
          </w:tcPr>
          <w:p w:rsidR="009D4A6F" w:rsidRPr="00DD3B45" w:rsidRDefault="009D4A6F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596" w:type="dxa"/>
          </w:tcPr>
          <w:p w:rsidR="009D4A6F" w:rsidRPr="00DD3B45" w:rsidRDefault="009D4A6F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596" w:type="dxa"/>
          </w:tcPr>
          <w:p w:rsidR="009D4A6F" w:rsidRPr="00DD3B45" w:rsidRDefault="009D4A6F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96" w:type="dxa"/>
          </w:tcPr>
          <w:p w:rsidR="009D4A6F" w:rsidRPr="00DD3B45" w:rsidRDefault="009D4A6F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9D4A6F" w:rsidRPr="00DD3B45" w:rsidTr="00310B5D">
        <w:tc>
          <w:tcPr>
            <w:tcW w:w="1596" w:type="dxa"/>
            <w:vMerge/>
          </w:tcPr>
          <w:p w:rsidR="009D4A6F" w:rsidRPr="00DD3B45" w:rsidRDefault="009D4A6F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:rsidR="009D4A6F" w:rsidRPr="00DD3B45" w:rsidRDefault="009D4A6F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3B4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96" w:type="dxa"/>
          </w:tcPr>
          <w:p w:rsidR="009D4A6F" w:rsidRPr="00DD3B45" w:rsidRDefault="009D4A6F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596" w:type="dxa"/>
          </w:tcPr>
          <w:p w:rsidR="009D4A6F" w:rsidRPr="00DD3B45" w:rsidRDefault="009D4A6F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596" w:type="dxa"/>
          </w:tcPr>
          <w:p w:rsidR="009D4A6F" w:rsidRPr="00DD3B45" w:rsidRDefault="009D4A6F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96" w:type="dxa"/>
          </w:tcPr>
          <w:p w:rsidR="009D4A6F" w:rsidRPr="00DD3B45" w:rsidRDefault="009D4A6F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9D4A6F" w:rsidRPr="00DD3B45" w:rsidTr="00310B5D">
        <w:tc>
          <w:tcPr>
            <w:tcW w:w="1596" w:type="dxa"/>
            <w:vMerge/>
          </w:tcPr>
          <w:p w:rsidR="009D4A6F" w:rsidRPr="00DD3B45" w:rsidRDefault="009D4A6F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:rsidR="009D4A6F" w:rsidRPr="00DD3B45" w:rsidRDefault="009D4A6F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3B4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96" w:type="dxa"/>
          </w:tcPr>
          <w:p w:rsidR="009D4A6F" w:rsidRPr="00DD3B45" w:rsidRDefault="009D4A6F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596" w:type="dxa"/>
          </w:tcPr>
          <w:p w:rsidR="009D4A6F" w:rsidRPr="00DD3B45" w:rsidRDefault="009D4A6F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596" w:type="dxa"/>
          </w:tcPr>
          <w:p w:rsidR="009D4A6F" w:rsidRPr="00DD3B45" w:rsidRDefault="009D4A6F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96" w:type="dxa"/>
          </w:tcPr>
          <w:p w:rsidR="009D4A6F" w:rsidRPr="00DD3B45" w:rsidRDefault="009D4A6F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D4A6F" w:rsidRPr="00DD3B45" w:rsidTr="00310B5D">
        <w:tc>
          <w:tcPr>
            <w:tcW w:w="1596" w:type="dxa"/>
            <w:vMerge/>
          </w:tcPr>
          <w:p w:rsidR="009D4A6F" w:rsidRPr="00DD3B45" w:rsidRDefault="009D4A6F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:rsidR="009D4A6F" w:rsidRPr="00DD3B45" w:rsidRDefault="009D4A6F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3B4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96" w:type="dxa"/>
          </w:tcPr>
          <w:p w:rsidR="009D4A6F" w:rsidRPr="00DD3B45" w:rsidRDefault="009D4A6F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596" w:type="dxa"/>
          </w:tcPr>
          <w:p w:rsidR="009D4A6F" w:rsidRPr="00DD3B45" w:rsidRDefault="009D4A6F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596" w:type="dxa"/>
          </w:tcPr>
          <w:p w:rsidR="009D4A6F" w:rsidRPr="00DD3B45" w:rsidRDefault="009D4A6F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96" w:type="dxa"/>
          </w:tcPr>
          <w:p w:rsidR="009D4A6F" w:rsidRPr="00DD3B45" w:rsidRDefault="009D4A6F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9D4A6F" w:rsidRPr="00DD3B45" w:rsidTr="00310B5D">
        <w:tc>
          <w:tcPr>
            <w:tcW w:w="1596" w:type="dxa"/>
            <w:vMerge/>
          </w:tcPr>
          <w:p w:rsidR="009D4A6F" w:rsidRPr="00DD3B45" w:rsidRDefault="009D4A6F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:rsidR="009D4A6F" w:rsidRPr="00DD3B45" w:rsidRDefault="009D4A6F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3B4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96" w:type="dxa"/>
          </w:tcPr>
          <w:p w:rsidR="009D4A6F" w:rsidRPr="00DD3B45" w:rsidRDefault="009D4A6F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596" w:type="dxa"/>
          </w:tcPr>
          <w:p w:rsidR="009D4A6F" w:rsidRPr="00DD3B45" w:rsidRDefault="009D4A6F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96" w:type="dxa"/>
          </w:tcPr>
          <w:p w:rsidR="009D4A6F" w:rsidRPr="00DD3B45" w:rsidRDefault="009D4A6F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96" w:type="dxa"/>
          </w:tcPr>
          <w:p w:rsidR="009D4A6F" w:rsidRPr="00DD3B45" w:rsidRDefault="009D4A6F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D4A6F" w:rsidRPr="00DD3B45" w:rsidTr="00310B5D">
        <w:tc>
          <w:tcPr>
            <w:tcW w:w="1596" w:type="dxa"/>
            <w:vMerge/>
          </w:tcPr>
          <w:p w:rsidR="009D4A6F" w:rsidRPr="00DD3B45" w:rsidRDefault="009D4A6F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:rsidR="009D4A6F" w:rsidRPr="00DD3B45" w:rsidRDefault="009D4A6F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3B4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96" w:type="dxa"/>
          </w:tcPr>
          <w:p w:rsidR="009D4A6F" w:rsidRPr="00DD3B45" w:rsidRDefault="008127D2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596" w:type="dxa"/>
          </w:tcPr>
          <w:p w:rsidR="009D4A6F" w:rsidRPr="00DD3B45" w:rsidRDefault="008127D2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96" w:type="dxa"/>
          </w:tcPr>
          <w:p w:rsidR="009D4A6F" w:rsidRPr="00DD3B45" w:rsidRDefault="008127D2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96" w:type="dxa"/>
          </w:tcPr>
          <w:p w:rsidR="009D4A6F" w:rsidRPr="00DD3B45" w:rsidRDefault="008127D2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9D4A6F" w:rsidRPr="00DD3B45" w:rsidTr="00310B5D">
        <w:tc>
          <w:tcPr>
            <w:tcW w:w="1596" w:type="dxa"/>
            <w:vMerge/>
          </w:tcPr>
          <w:p w:rsidR="009D4A6F" w:rsidRPr="00DD3B45" w:rsidRDefault="009D4A6F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:rsidR="009D4A6F" w:rsidRPr="00DD3B45" w:rsidRDefault="009D4A6F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596" w:type="dxa"/>
          </w:tcPr>
          <w:p w:rsidR="009D4A6F" w:rsidRPr="00DD3B45" w:rsidRDefault="008127D2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596" w:type="dxa"/>
          </w:tcPr>
          <w:p w:rsidR="009D4A6F" w:rsidRPr="00DD3B45" w:rsidRDefault="008127D2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96" w:type="dxa"/>
          </w:tcPr>
          <w:p w:rsidR="009D4A6F" w:rsidRPr="00DD3B45" w:rsidRDefault="008127D2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96" w:type="dxa"/>
          </w:tcPr>
          <w:p w:rsidR="009D4A6F" w:rsidRPr="00DD3B45" w:rsidRDefault="008127D2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9D4A6F" w:rsidRPr="00DD3B45" w:rsidTr="00310B5D">
        <w:tc>
          <w:tcPr>
            <w:tcW w:w="1596" w:type="dxa"/>
            <w:vMerge/>
          </w:tcPr>
          <w:p w:rsidR="009D4A6F" w:rsidRPr="00DD3B45" w:rsidRDefault="009D4A6F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:rsidR="009D4A6F" w:rsidRPr="00DD3B45" w:rsidRDefault="009D4A6F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596" w:type="dxa"/>
          </w:tcPr>
          <w:p w:rsidR="009D4A6F" w:rsidRPr="00DD3B45" w:rsidRDefault="008127D2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596" w:type="dxa"/>
          </w:tcPr>
          <w:p w:rsidR="009D4A6F" w:rsidRPr="00DD3B45" w:rsidRDefault="008127D2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596" w:type="dxa"/>
          </w:tcPr>
          <w:p w:rsidR="009D4A6F" w:rsidRPr="00DD3B45" w:rsidRDefault="008127D2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96" w:type="dxa"/>
          </w:tcPr>
          <w:p w:rsidR="009D4A6F" w:rsidRPr="00DD3B45" w:rsidRDefault="008127D2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D306CC" w:rsidRPr="00DD3B45" w:rsidTr="00310B5D">
        <w:tc>
          <w:tcPr>
            <w:tcW w:w="9576" w:type="dxa"/>
            <w:gridSpan w:val="6"/>
          </w:tcPr>
          <w:p w:rsidR="00D306CC" w:rsidRPr="00DD3B45" w:rsidRDefault="00D306CC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</w:t>
            </w:r>
            <w:r w:rsidR="008127D2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TOTAL= </w:t>
            </w:r>
            <w:r w:rsidR="004B6A0B">
              <w:rPr>
                <w:rFonts w:ascii="Times New Roman" w:hAnsi="Times New Roman" w:cs="Times New Roman"/>
                <w:sz w:val="24"/>
                <w:szCs w:val="24"/>
              </w:rPr>
              <w:t>171</w:t>
            </w:r>
            <w:r w:rsidR="008127D2">
              <w:rPr>
                <w:rFonts w:ascii="Times New Roman" w:hAnsi="Times New Roman" w:cs="Times New Roman"/>
                <w:sz w:val="24"/>
                <w:szCs w:val="24"/>
              </w:rPr>
              <w:t xml:space="preserve">    TOTAL=  </w:t>
            </w:r>
            <w:r w:rsidR="004B6A0B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  <w:r w:rsidR="008127D2">
              <w:rPr>
                <w:rFonts w:ascii="Times New Roman" w:hAnsi="Times New Roman" w:cs="Times New Roman"/>
                <w:sz w:val="24"/>
                <w:szCs w:val="24"/>
              </w:rPr>
              <w:t xml:space="preserve">    TOTAL=   </w:t>
            </w:r>
            <w:r w:rsidR="004B6A0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8127D2">
              <w:rPr>
                <w:rFonts w:ascii="Times New Roman" w:hAnsi="Times New Roman" w:cs="Times New Roman"/>
                <w:sz w:val="24"/>
                <w:szCs w:val="24"/>
              </w:rPr>
              <w:t xml:space="preserve">       TOTAL= </w:t>
            </w:r>
            <w:r w:rsidR="004B6A0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9D4A6F" w:rsidRPr="00DD3B45" w:rsidTr="00310B5D">
        <w:tc>
          <w:tcPr>
            <w:tcW w:w="1596" w:type="dxa"/>
            <w:vMerge w:val="restart"/>
          </w:tcPr>
          <w:p w:rsidR="009D4A6F" w:rsidRPr="00DD3B45" w:rsidRDefault="009D4A6F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D4A6F" w:rsidRPr="00DD3B45" w:rsidRDefault="009D4A6F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D4A6F" w:rsidRDefault="009D4A6F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D4A6F" w:rsidRPr="00DD3B45" w:rsidRDefault="002848D7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RAIN</w:t>
            </w:r>
            <w:r w:rsidR="009D4A6F" w:rsidRPr="00DD3B4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9D4A6F" w:rsidRPr="00DD3B45">
              <w:rPr>
                <w:rFonts w:ascii="Times New Roman" w:hAnsi="Times New Roman" w:cs="Times New Roman"/>
                <w:sz w:val="24"/>
                <w:szCs w:val="24"/>
              </w:rPr>
              <w:t>CR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96" w:type="dxa"/>
          </w:tcPr>
          <w:p w:rsidR="009D4A6F" w:rsidRPr="00DD3B45" w:rsidRDefault="009D4A6F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3B4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96" w:type="dxa"/>
          </w:tcPr>
          <w:p w:rsidR="009D4A6F" w:rsidRPr="00DD3B45" w:rsidRDefault="009D4A6F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596" w:type="dxa"/>
          </w:tcPr>
          <w:p w:rsidR="009D4A6F" w:rsidRPr="00DD3B45" w:rsidRDefault="009D4A6F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96" w:type="dxa"/>
          </w:tcPr>
          <w:p w:rsidR="009D4A6F" w:rsidRPr="00DD3B45" w:rsidRDefault="009D4A6F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596" w:type="dxa"/>
          </w:tcPr>
          <w:p w:rsidR="009D4A6F" w:rsidRPr="00DD3B45" w:rsidRDefault="009D4A6F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9D4A6F" w:rsidRPr="00DD3B45" w:rsidTr="00310B5D">
        <w:tc>
          <w:tcPr>
            <w:tcW w:w="1596" w:type="dxa"/>
            <w:vMerge/>
          </w:tcPr>
          <w:p w:rsidR="009D4A6F" w:rsidRPr="00DD3B45" w:rsidRDefault="009D4A6F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:rsidR="009D4A6F" w:rsidRPr="00DD3B45" w:rsidRDefault="009D4A6F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3B4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96" w:type="dxa"/>
          </w:tcPr>
          <w:p w:rsidR="009D4A6F" w:rsidRPr="00DD3B45" w:rsidRDefault="009D4A6F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96" w:type="dxa"/>
          </w:tcPr>
          <w:p w:rsidR="009D4A6F" w:rsidRPr="00DD3B45" w:rsidRDefault="009D4A6F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596" w:type="dxa"/>
          </w:tcPr>
          <w:p w:rsidR="009D4A6F" w:rsidRPr="00DD3B45" w:rsidRDefault="009D4A6F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596" w:type="dxa"/>
          </w:tcPr>
          <w:p w:rsidR="009D4A6F" w:rsidRPr="00DD3B45" w:rsidRDefault="009D4A6F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9D4A6F" w:rsidRPr="00DD3B45" w:rsidTr="00310B5D">
        <w:tc>
          <w:tcPr>
            <w:tcW w:w="1596" w:type="dxa"/>
            <w:vMerge/>
          </w:tcPr>
          <w:p w:rsidR="009D4A6F" w:rsidRPr="00DD3B45" w:rsidRDefault="009D4A6F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:rsidR="009D4A6F" w:rsidRPr="00DD3B45" w:rsidRDefault="009D4A6F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3B4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96" w:type="dxa"/>
          </w:tcPr>
          <w:p w:rsidR="009D4A6F" w:rsidRPr="00DD3B45" w:rsidRDefault="009D4A6F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96" w:type="dxa"/>
          </w:tcPr>
          <w:p w:rsidR="009D4A6F" w:rsidRPr="00DD3B45" w:rsidRDefault="009D4A6F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596" w:type="dxa"/>
          </w:tcPr>
          <w:p w:rsidR="009D4A6F" w:rsidRPr="00DD3B45" w:rsidRDefault="009D4A6F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596" w:type="dxa"/>
          </w:tcPr>
          <w:p w:rsidR="009D4A6F" w:rsidRPr="00DD3B45" w:rsidRDefault="009D4A6F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9D4A6F" w:rsidRPr="00DD3B45" w:rsidTr="00310B5D">
        <w:tc>
          <w:tcPr>
            <w:tcW w:w="1596" w:type="dxa"/>
            <w:vMerge/>
          </w:tcPr>
          <w:p w:rsidR="009D4A6F" w:rsidRPr="00DD3B45" w:rsidRDefault="009D4A6F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:rsidR="009D4A6F" w:rsidRPr="00DD3B45" w:rsidRDefault="009D4A6F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3B4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96" w:type="dxa"/>
          </w:tcPr>
          <w:p w:rsidR="009D4A6F" w:rsidRPr="00DD3B45" w:rsidRDefault="009D4A6F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596" w:type="dxa"/>
          </w:tcPr>
          <w:p w:rsidR="009D4A6F" w:rsidRPr="00DD3B45" w:rsidRDefault="009D4A6F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596" w:type="dxa"/>
          </w:tcPr>
          <w:p w:rsidR="009D4A6F" w:rsidRPr="00DD3B45" w:rsidRDefault="009D4A6F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96" w:type="dxa"/>
          </w:tcPr>
          <w:p w:rsidR="009D4A6F" w:rsidRPr="00DD3B45" w:rsidRDefault="009D4A6F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9D4A6F" w:rsidRPr="00DD3B45" w:rsidTr="00310B5D">
        <w:tc>
          <w:tcPr>
            <w:tcW w:w="1596" w:type="dxa"/>
            <w:vMerge/>
          </w:tcPr>
          <w:p w:rsidR="009D4A6F" w:rsidRPr="00DD3B45" w:rsidRDefault="009D4A6F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:rsidR="009D4A6F" w:rsidRPr="00DD3B45" w:rsidRDefault="009D4A6F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3B4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96" w:type="dxa"/>
          </w:tcPr>
          <w:p w:rsidR="009D4A6F" w:rsidRPr="00DD3B45" w:rsidRDefault="009D4A6F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596" w:type="dxa"/>
          </w:tcPr>
          <w:p w:rsidR="009D4A6F" w:rsidRPr="00DD3B45" w:rsidRDefault="009D4A6F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96" w:type="dxa"/>
          </w:tcPr>
          <w:p w:rsidR="009D4A6F" w:rsidRPr="00DD3B45" w:rsidRDefault="009D4A6F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596" w:type="dxa"/>
          </w:tcPr>
          <w:p w:rsidR="009D4A6F" w:rsidRPr="00DD3B45" w:rsidRDefault="009D4A6F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D4A6F" w:rsidRPr="00DD3B45" w:rsidTr="00310B5D">
        <w:tc>
          <w:tcPr>
            <w:tcW w:w="1596" w:type="dxa"/>
            <w:vMerge/>
          </w:tcPr>
          <w:p w:rsidR="009D4A6F" w:rsidRPr="00DD3B45" w:rsidRDefault="009D4A6F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:rsidR="009D4A6F" w:rsidRPr="00DD3B45" w:rsidRDefault="009D4A6F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3B4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96" w:type="dxa"/>
          </w:tcPr>
          <w:p w:rsidR="009D4A6F" w:rsidRPr="00DD3B45" w:rsidRDefault="008127D2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596" w:type="dxa"/>
          </w:tcPr>
          <w:p w:rsidR="009D4A6F" w:rsidRPr="00DD3B45" w:rsidRDefault="008127D2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96" w:type="dxa"/>
          </w:tcPr>
          <w:p w:rsidR="009D4A6F" w:rsidRPr="00DD3B45" w:rsidRDefault="008127D2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596" w:type="dxa"/>
          </w:tcPr>
          <w:p w:rsidR="009D4A6F" w:rsidRPr="00DD3B45" w:rsidRDefault="008127D2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9D4A6F" w:rsidRPr="00DD3B45" w:rsidTr="00310B5D">
        <w:tc>
          <w:tcPr>
            <w:tcW w:w="1596" w:type="dxa"/>
            <w:vMerge/>
          </w:tcPr>
          <w:p w:rsidR="009D4A6F" w:rsidRPr="00DD3B45" w:rsidRDefault="009D4A6F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:rsidR="009D4A6F" w:rsidRPr="00DD3B45" w:rsidRDefault="008127D2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596" w:type="dxa"/>
          </w:tcPr>
          <w:p w:rsidR="009D4A6F" w:rsidRPr="00DD3B45" w:rsidRDefault="008127D2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596" w:type="dxa"/>
          </w:tcPr>
          <w:p w:rsidR="009D4A6F" w:rsidRPr="00DD3B45" w:rsidRDefault="008127D2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96" w:type="dxa"/>
          </w:tcPr>
          <w:p w:rsidR="009D4A6F" w:rsidRPr="00DD3B45" w:rsidRDefault="008127D2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596" w:type="dxa"/>
          </w:tcPr>
          <w:p w:rsidR="009D4A6F" w:rsidRPr="00DD3B45" w:rsidRDefault="008127D2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9D4A6F" w:rsidRPr="00DD3B45" w:rsidTr="00310B5D">
        <w:tc>
          <w:tcPr>
            <w:tcW w:w="1596" w:type="dxa"/>
            <w:vMerge/>
          </w:tcPr>
          <w:p w:rsidR="009D4A6F" w:rsidRPr="00DD3B45" w:rsidRDefault="009D4A6F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:rsidR="009D4A6F" w:rsidRPr="00DD3B45" w:rsidRDefault="008127D2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596" w:type="dxa"/>
          </w:tcPr>
          <w:p w:rsidR="009D4A6F" w:rsidRPr="00DD3B45" w:rsidRDefault="008127D2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596" w:type="dxa"/>
          </w:tcPr>
          <w:p w:rsidR="009D4A6F" w:rsidRPr="00DD3B45" w:rsidRDefault="008127D2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596" w:type="dxa"/>
          </w:tcPr>
          <w:p w:rsidR="009D4A6F" w:rsidRPr="00DD3B45" w:rsidRDefault="008127D2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96" w:type="dxa"/>
          </w:tcPr>
          <w:p w:rsidR="009D4A6F" w:rsidRPr="00DD3B45" w:rsidRDefault="008127D2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D306CC" w:rsidRPr="00DD3B45" w:rsidTr="00310B5D">
        <w:tc>
          <w:tcPr>
            <w:tcW w:w="9576" w:type="dxa"/>
            <w:gridSpan w:val="6"/>
          </w:tcPr>
          <w:p w:rsidR="00D306CC" w:rsidRPr="00DD3B45" w:rsidRDefault="00D306CC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</w:t>
            </w:r>
            <w:r w:rsidR="008127D2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TOTAL= </w:t>
            </w:r>
            <w:r w:rsidR="004B6A0B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TOTAL= </w:t>
            </w:r>
            <w:r w:rsidR="008127D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B6A0B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  <w:r w:rsidR="008127D2">
              <w:rPr>
                <w:rFonts w:ascii="Times New Roman" w:hAnsi="Times New Roman" w:cs="Times New Roman"/>
                <w:sz w:val="24"/>
                <w:szCs w:val="24"/>
              </w:rPr>
              <w:t xml:space="preserve">     TOTAL= </w:t>
            </w:r>
            <w:r w:rsidR="004B6A0B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  <w:r w:rsidR="008127D2">
              <w:rPr>
                <w:rFonts w:ascii="Times New Roman" w:hAnsi="Times New Roman" w:cs="Times New Roman"/>
                <w:sz w:val="24"/>
                <w:szCs w:val="24"/>
              </w:rPr>
              <w:t xml:space="preserve">       TOTAL= </w:t>
            </w:r>
            <w:r w:rsidR="004B6A0B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</w:tbl>
    <w:p w:rsidR="00D306CC" w:rsidRDefault="00D306CC" w:rsidP="00D306CC">
      <w:pPr>
        <w:rPr>
          <w:rFonts w:ascii="Times New Roman" w:hAnsi="Times New Roman" w:cs="Times New Roman"/>
          <w:sz w:val="24"/>
          <w:szCs w:val="24"/>
        </w:rPr>
      </w:pPr>
    </w:p>
    <w:p w:rsidR="00D306CC" w:rsidRDefault="00D306CC" w:rsidP="00D306CC">
      <w:pPr>
        <w:rPr>
          <w:rFonts w:ascii="Times New Roman" w:hAnsi="Times New Roman" w:cs="Times New Roman"/>
          <w:sz w:val="24"/>
          <w:szCs w:val="24"/>
        </w:rPr>
      </w:pPr>
    </w:p>
    <w:p w:rsidR="00D306CC" w:rsidRDefault="00D306CC" w:rsidP="00D306CC">
      <w:pPr>
        <w:jc w:val="center"/>
        <w:rPr>
          <w:rFonts w:ascii="Times New Roman" w:hAnsi="Times New Roman" w:cs="Times New Roman"/>
          <w:b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sz w:val="24"/>
          <w:szCs w:val="24"/>
          <w:u w:val="single"/>
        </w:rPr>
        <w:lastRenderedPageBreak/>
        <w:t xml:space="preserve">GRAND </w:t>
      </w:r>
      <w:r w:rsidRPr="004676F7">
        <w:rPr>
          <w:rFonts w:ascii="Times New Roman" w:hAnsi="Times New Roman" w:cs="Times New Roman"/>
          <w:b/>
          <w:sz w:val="24"/>
          <w:szCs w:val="24"/>
          <w:u w:val="single"/>
        </w:rPr>
        <w:t>SUMMARY OF LEAF AND ROOT FINAL SCORE INCIDENCE OF FUSARIUM WILT DISEASE</w:t>
      </w:r>
      <w:r w:rsidR="00392874">
        <w:rPr>
          <w:rFonts w:ascii="Times New Roman" w:hAnsi="Times New Roman" w:cs="Times New Roman"/>
          <w:b/>
          <w:sz w:val="24"/>
          <w:szCs w:val="24"/>
          <w:u w:val="single"/>
        </w:rPr>
        <w:t xml:space="preserve"> </w:t>
      </w:r>
      <w:r w:rsidR="002848D7">
        <w:rPr>
          <w:rFonts w:ascii="Times New Roman" w:hAnsi="Times New Roman" w:cs="Times New Roman"/>
          <w:b/>
          <w:sz w:val="24"/>
          <w:szCs w:val="24"/>
          <w:u w:val="single"/>
        </w:rPr>
        <w:t xml:space="preserve">ON </w:t>
      </w:r>
      <w:r w:rsidR="00AD68F3">
        <w:rPr>
          <w:rFonts w:ascii="Times New Roman" w:hAnsi="Times New Roman" w:cs="Times New Roman"/>
          <w:b/>
          <w:sz w:val="24"/>
          <w:szCs w:val="24"/>
          <w:u w:val="single"/>
        </w:rPr>
        <w:t>OIL PALM</w:t>
      </w:r>
      <w:bookmarkStart w:id="0" w:name="_GoBack"/>
      <w:bookmarkEnd w:id="0"/>
      <w:r w:rsidR="00392874">
        <w:rPr>
          <w:rFonts w:ascii="Times New Roman" w:hAnsi="Times New Roman" w:cs="Times New Roman"/>
          <w:b/>
          <w:sz w:val="24"/>
          <w:szCs w:val="24"/>
          <w:u w:val="single"/>
        </w:rPr>
        <w:t xml:space="preserve"> </w:t>
      </w:r>
      <w:r w:rsidR="002848D7">
        <w:rPr>
          <w:rFonts w:ascii="Times New Roman" w:hAnsi="Times New Roman" w:cs="Times New Roman"/>
          <w:b/>
          <w:sz w:val="24"/>
          <w:szCs w:val="24"/>
          <w:u w:val="single"/>
        </w:rPr>
        <w:t>GENOTYPES</w:t>
      </w:r>
    </w:p>
    <w:p w:rsidR="00D306CC" w:rsidRPr="00DD3B45" w:rsidRDefault="00D306CC" w:rsidP="00D306CC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96"/>
        <w:gridCol w:w="1596"/>
        <w:gridCol w:w="1596"/>
        <w:gridCol w:w="1596"/>
        <w:gridCol w:w="1596"/>
      </w:tblGrid>
      <w:tr w:rsidR="00D306CC" w:rsidTr="00310B5D">
        <w:tc>
          <w:tcPr>
            <w:tcW w:w="1596" w:type="dxa"/>
          </w:tcPr>
          <w:p w:rsidR="00D306CC" w:rsidRPr="00B73E17" w:rsidRDefault="002848D7" w:rsidP="00310B5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TRAINS</w:t>
            </w:r>
          </w:p>
        </w:tc>
        <w:tc>
          <w:tcPr>
            <w:tcW w:w="1596" w:type="dxa"/>
          </w:tcPr>
          <w:p w:rsidR="00D306CC" w:rsidRPr="00B73E17" w:rsidRDefault="00D306CC" w:rsidP="00310B5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3E17">
              <w:rPr>
                <w:rFonts w:ascii="Times New Roman" w:hAnsi="Times New Roman" w:cs="Times New Roman"/>
                <w:b/>
                <w:sz w:val="24"/>
                <w:szCs w:val="24"/>
              </w:rPr>
              <w:t>H</w:t>
            </w:r>
          </w:p>
        </w:tc>
        <w:tc>
          <w:tcPr>
            <w:tcW w:w="1596" w:type="dxa"/>
          </w:tcPr>
          <w:p w:rsidR="00D306CC" w:rsidRPr="00B73E17" w:rsidRDefault="00D306CC" w:rsidP="00310B5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3E17">
              <w:rPr>
                <w:rFonts w:ascii="Times New Roman" w:hAnsi="Times New Roman" w:cs="Times New Roman"/>
                <w:b/>
                <w:sz w:val="24"/>
                <w:szCs w:val="24"/>
              </w:rPr>
              <w:t>LS</w:t>
            </w:r>
          </w:p>
        </w:tc>
        <w:tc>
          <w:tcPr>
            <w:tcW w:w="1596" w:type="dxa"/>
          </w:tcPr>
          <w:p w:rsidR="00D306CC" w:rsidRPr="00B73E17" w:rsidRDefault="00D306CC" w:rsidP="00310B5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3E17">
              <w:rPr>
                <w:rFonts w:ascii="Times New Roman" w:hAnsi="Times New Roman" w:cs="Times New Roman"/>
                <w:b/>
                <w:sz w:val="24"/>
                <w:szCs w:val="24"/>
              </w:rPr>
              <w:t>L&amp;R</w:t>
            </w:r>
          </w:p>
        </w:tc>
        <w:tc>
          <w:tcPr>
            <w:tcW w:w="1596" w:type="dxa"/>
          </w:tcPr>
          <w:p w:rsidR="00D306CC" w:rsidRPr="00B73E17" w:rsidRDefault="00D306CC" w:rsidP="00310B5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3E17">
              <w:rPr>
                <w:rFonts w:ascii="Times New Roman" w:hAnsi="Times New Roman" w:cs="Times New Roman"/>
                <w:b/>
                <w:sz w:val="24"/>
                <w:szCs w:val="24"/>
              </w:rPr>
              <w:t>RS</w:t>
            </w:r>
          </w:p>
        </w:tc>
      </w:tr>
      <w:tr w:rsidR="00D306CC" w:rsidRPr="00467766" w:rsidTr="00310B5D">
        <w:tc>
          <w:tcPr>
            <w:tcW w:w="1596" w:type="dxa"/>
          </w:tcPr>
          <w:p w:rsidR="00D306CC" w:rsidRPr="00467766" w:rsidRDefault="002848D7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RAIN</w:t>
            </w:r>
            <w:r w:rsidR="00D306CC" w:rsidRPr="0046776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D306CC" w:rsidRPr="0046776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96" w:type="dxa"/>
          </w:tcPr>
          <w:p w:rsidR="00D306CC" w:rsidRPr="00467766" w:rsidRDefault="00E914A1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3</w:t>
            </w:r>
          </w:p>
        </w:tc>
        <w:tc>
          <w:tcPr>
            <w:tcW w:w="1596" w:type="dxa"/>
          </w:tcPr>
          <w:p w:rsidR="00D306CC" w:rsidRPr="00467766" w:rsidRDefault="00E914A1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596" w:type="dxa"/>
          </w:tcPr>
          <w:p w:rsidR="00D306CC" w:rsidRPr="00467766" w:rsidRDefault="00E914A1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96" w:type="dxa"/>
          </w:tcPr>
          <w:p w:rsidR="00D306CC" w:rsidRPr="00467766" w:rsidRDefault="00E914A1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D306CC" w:rsidRPr="00467766" w:rsidTr="00310B5D">
        <w:tc>
          <w:tcPr>
            <w:tcW w:w="1596" w:type="dxa"/>
          </w:tcPr>
          <w:p w:rsidR="00D306CC" w:rsidRPr="00467766" w:rsidRDefault="002848D7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RAIN</w:t>
            </w:r>
            <w:r w:rsidR="00D306CC" w:rsidRPr="0046776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D306CC" w:rsidRPr="0046776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96" w:type="dxa"/>
          </w:tcPr>
          <w:p w:rsidR="00D306CC" w:rsidRPr="00467766" w:rsidRDefault="00E914A1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596" w:type="dxa"/>
          </w:tcPr>
          <w:p w:rsidR="00D306CC" w:rsidRPr="00467766" w:rsidRDefault="00E914A1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96" w:type="dxa"/>
          </w:tcPr>
          <w:p w:rsidR="00D306CC" w:rsidRPr="00467766" w:rsidRDefault="00E914A1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1</w:t>
            </w:r>
          </w:p>
        </w:tc>
        <w:tc>
          <w:tcPr>
            <w:tcW w:w="1596" w:type="dxa"/>
          </w:tcPr>
          <w:p w:rsidR="00D306CC" w:rsidRPr="00467766" w:rsidRDefault="00E914A1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D306CC" w:rsidRPr="00467766" w:rsidTr="00310B5D">
        <w:tc>
          <w:tcPr>
            <w:tcW w:w="1596" w:type="dxa"/>
          </w:tcPr>
          <w:p w:rsidR="00D306CC" w:rsidRPr="00467766" w:rsidRDefault="002848D7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RAIN</w:t>
            </w:r>
            <w:r w:rsidR="00D306CC" w:rsidRPr="0046776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D306CC" w:rsidRPr="00467766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96" w:type="dxa"/>
          </w:tcPr>
          <w:p w:rsidR="00D306CC" w:rsidRPr="00467766" w:rsidRDefault="00E914A1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1</w:t>
            </w:r>
          </w:p>
        </w:tc>
        <w:tc>
          <w:tcPr>
            <w:tcW w:w="1596" w:type="dxa"/>
          </w:tcPr>
          <w:p w:rsidR="00D306CC" w:rsidRPr="00467766" w:rsidRDefault="00E914A1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596" w:type="dxa"/>
          </w:tcPr>
          <w:p w:rsidR="00D306CC" w:rsidRPr="00467766" w:rsidRDefault="00E914A1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96" w:type="dxa"/>
          </w:tcPr>
          <w:p w:rsidR="00D306CC" w:rsidRPr="00467766" w:rsidRDefault="00E914A1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D306CC" w:rsidRPr="00467766" w:rsidTr="00310B5D">
        <w:tc>
          <w:tcPr>
            <w:tcW w:w="1596" w:type="dxa"/>
          </w:tcPr>
          <w:p w:rsidR="00D306CC" w:rsidRPr="00467766" w:rsidRDefault="002848D7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RAIN (</w:t>
            </w:r>
            <w:r w:rsidR="00D306CC" w:rsidRPr="00467766">
              <w:rPr>
                <w:rFonts w:ascii="Times New Roman" w:hAnsi="Times New Roman" w:cs="Times New Roman"/>
                <w:sz w:val="24"/>
                <w:szCs w:val="24"/>
              </w:rPr>
              <w:t>CR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96" w:type="dxa"/>
          </w:tcPr>
          <w:p w:rsidR="00D306CC" w:rsidRPr="00467766" w:rsidRDefault="00E914A1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1596" w:type="dxa"/>
          </w:tcPr>
          <w:p w:rsidR="00D306CC" w:rsidRPr="00467766" w:rsidRDefault="00E914A1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596" w:type="dxa"/>
          </w:tcPr>
          <w:p w:rsidR="00D306CC" w:rsidRPr="00467766" w:rsidRDefault="00E914A1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596" w:type="dxa"/>
          </w:tcPr>
          <w:p w:rsidR="00D306CC" w:rsidRPr="00467766" w:rsidRDefault="00E914A1" w:rsidP="00310B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</w:tbl>
    <w:p w:rsidR="00D306CC" w:rsidRDefault="00D306CC" w:rsidP="00D306CC">
      <w:pPr>
        <w:rPr>
          <w:rFonts w:ascii="Times New Roman" w:hAnsi="Times New Roman" w:cs="Times New Roman"/>
          <w:sz w:val="24"/>
          <w:szCs w:val="24"/>
        </w:rPr>
      </w:pPr>
    </w:p>
    <w:p w:rsidR="00D306CC" w:rsidRDefault="00D306CC" w:rsidP="00D306CC">
      <w:pPr>
        <w:rPr>
          <w:rFonts w:ascii="Times New Roman" w:hAnsi="Times New Roman" w:cs="Times New Roman"/>
          <w:sz w:val="24"/>
          <w:szCs w:val="24"/>
        </w:rPr>
      </w:pPr>
      <w:r w:rsidRPr="00467766">
        <w:rPr>
          <w:rFonts w:ascii="Times New Roman" w:hAnsi="Times New Roman" w:cs="Times New Roman"/>
          <w:b/>
          <w:sz w:val="24"/>
          <w:szCs w:val="24"/>
        </w:rPr>
        <w:t>KEY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</w:p>
    <w:p w:rsidR="00D306CC" w:rsidRDefault="00D306CC" w:rsidP="00D306C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== HEALTHY</w:t>
      </w:r>
    </w:p>
    <w:p w:rsidR="00D306CC" w:rsidRDefault="00D306CC" w:rsidP="00D306C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S== LEAF SYMPTOM ONLY</w:t>
      </w:r>
    </w:p>
    <w:p w:rsidR="00D306CC" w:rsidRDefault="00D306CC" w:rsidP="00D306C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&amp;R== LEAF AND ROOT SYMPTOM</w:t>
      </w:r>
    </w:p>
    <w:p w:rsidR="00D306CC" w:rsidRDefault="00D306CC" w:rsidP="00D306C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S==== ROOT SYMPTOM ONLY</w:t>
      </w:r>
    </w:p>
    <w:p w:rsidR="00927858" w:rsidRPr="00CB5194" w:rsidRDefault="00927858" w:rsidP="00D306C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MANIFICIENT MANLLLLLL</w:t>
      </w:r>
    </w:p>
    <w:p w:rsidR="00D306CC" w:rsidRDefault="00D306CC" w:rsidP="00D306CC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6E2A1D" w:rsidRDefault="006E2A1D" w:rsidP="00D306CC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sectPr w:rsidR="006E2A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06CC"/>
    <w:rsid w:val="000877FE"/>
    <w:rsid w:val="002848D7"/>
    <w:rsid w:val="002D5EF9"/>
    <w:rsid w:val="00310B5D"/>
    <w:rsid w:val="00317F56"/>
    <w:rsid w:val="00392874"/>
    <w:rsid w:val="003C752B"/>
    <w:rsid w:val="004B6A0B"/>
    <w:rsid w:val="006B1ED4"/>
    <w:rsid w:val="006E2A1D"/>
    <w:rsid w:val="007016FB"/>
    <w:rsid w:val="008127D2"/>
    <w:rsid w:val="00927858"/>
    <w:rsid w:val="009D4A6F"/>
    <w:rsid w:val="00A73341"/>
    <w:rsid w:val="00AD68F3"/>
    <w:rsid w:val="00C84D6A"/>
    <w:rsid w:val="00D306CC"/>
    <w:rsid w:val="00E55CD7"/>
    <w:rsid w:val="00E914A1"/>
    <w:rsid w:val="00EC07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06C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306C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06C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306C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17</Words>
  <Characters>2382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27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WISS</dc:creator>
  <cp:lastModifiedBy>SWISS</cp:lastModifiedBy>
  <cp:revision>2</cp:revision>
  <dcterms:created xsi:type="dcterms:W3CDTF">2020-09-16T12:17:00Z</dcterms:created>
  <dcterms:modified xsi:type="dcterms:W3CDTF">2020-09-16T12:17:00Z</dcterms:modified>
</cp:coreProperties>
</file>